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03A3A" w14:textId="33860289" w:rsidR="00E932FD" w:rsidRDefault="005722C5" w:rsidP="00E932FD">
      <w:r>
        <w:t xml:space="preserve">  </w:t>
      </w:r>
      <w:r w:rsidRPr="005C66F4">
        <w:rPr>
          <w:b/>
        </w:rPr>
        <w:t>S</w:t>
      </w:r>
      <w:r w:rsidR="00FC28AD">
        <w:rPr>
          <w:b/>
        </w:rPr>
        <w:t xml:space="preserve">4 </w:t>
      </w:r>
      <w:r w:rsidRPr="005C66F4">
        <w:rPr>
          <w:b/>
        </w:rPr>
        <w:t>Table.</w:t>
      </w:r>
      <w:r>
        <w:t xml:space="preserve"> Statistical analysis of immuno</w:t>
      </w:r>
      <w:r w:rsidR="00AC4F80">
        <w:t xml:space="preserve">histochemistry for layer markers in </w:t>
      </w:r>
      <w:r w:rsidR="000A3FC7" w:rsidRPr="00A852C6">
        <w:rPr>
          <w:i/>
        </w:rPr>
        <w:t>Tubb2a</w:t>
      </w:r>
      <w:r w:rsidR="000A3FC7">
        <w:t xml:space="preserve"> and </w:t>
      </w:r>
      <w:r w:rsidR="00AC4F80">
        <w:rPr>
          <w:i/>
        </w:rPr>
        <w:t xml:space="preserve">Tubb2b </w:t>
      </w:r>
      <w:bookmarkStart w:id="0" w:name="_GoBack"/>
      <w:r w:rsidR="000A3FC7" w:rsidRPr="0034571D">
        <w:t>deletion</w:t>
      </w:r>
      <w:bookmarkEnd w:id="0"/>
      <w:r w:rsidR="000A3FC7">
        <w:rPr>
          <w:i/>
        </w:rPr>
        <w:t xml:space="preserve"> </w:t>
      </w:r>
      <w:r w:rsidR="00AC4F80">
        <w:t xml:space="preserve">mutants. </w:t>
      </w:r>
    </w:p>
    <w:p w14:paraId="041BF357" w14:textId="77777777" w:rsidR="000A3FC7" w:rsidRPr="00E932FD" w:rsidRDefault="000A3FC7" w:rsidP="00E932FD"/>
    <w:tbl>
      <w:tblPr>
        <w:tblW w:w="10388" w:type="dxa"/>
        <w:tblInd w:w="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47"/>
        <w:gridCol w:w="3193"/>
        <w:gridCol w:w="992"/>
        <w:gridCol w:w="9"/>
        <w:gridCol w:w="2059"/>
        <w:gridCol w:w="9"/>
        <w:gridCol w:w="2870"/>
        <w:gridCol w:w="9"/>
      </w:tblGrid>
      <w:tr w:rsidR="00AC4F80" w14:paraId="70F717F6" w14:textId="2181A9E6" w:rsidTr="00A852C6">
        <w:trPr>
          <w:trHeight w:val="377"/>
        </w:trPr>
        <w:tc>
          <w:tcPr>
            <w:tcW w:w="5441" w:type="dxa"/>
            <w:gridSpan w:val="4"/>
            <w:shd w:val="clear" w:color="auto" w:fill="auto"/>
          </w:tcPr>
          <w:p w14:paraId="02EBFF5B" w14:textId="77777777" w:rsidR="00AC4F80" w:rsidRDefault="00AC4F80" w:rsidP="00AC4F80"/>
        </w:tc>
        <w:tc>
          <w:tcPr>
            <w:tcW w:w="2068" w:type="dxa"/>
            <w:gridSpan w:val="2"/>
            <w:shd w:val="clear" w:color="auto" w:fill="auto"/>
          </w:tcPr>
          <w:p w14:paraId="3DC33A54" w14:textId="45C81283" w:rsidR="00AC4F80" w:rsidRDefault="00AC4F80" w:rsidP="00AC4F80">
            <w:pPr>
              <w:ind w:left="480"/>
              <w:jc w:val="center"/>
            </w:pPr>
            <w:r w:rsidRPr="00280C13">
              <w:rPr>
                <w:b/>
              </w:rPr>
              <w:t>T</w:t>
            </w:r>
            <w:r>
              <w:rPr>
                <w:b/>
              </w:rPr>
              <w:t>-</w:t>
            </w:r>
            <w:r w:rsidRPr="00280C13">
              <w:rPr>
                <w:b/>
              </w:rPr>
              <w:t xml:space="preserve">test </w:t>
            </w:r>
            <w:r>
              <w:rPr>
                <w:b/>
              </w:rPr>
              <w:t>p</w:t>
            </w:r>
            <w:r w:rsidRPr="00280C13">
              <w:rPr>
                <w:b/>
              </w:rPr>
              <w:t xml:space="preserve"> value</w:t>
            </w:r>
          </w:p>
        </w:tc>
        <w:tc>
          <w:tcPr>
            <w:tcW w:w="2879" w:type="dxa"/>
            <w:gridSpan w:val="2"/>
            <w:shd w:val="clear" w:color="auto" w:fill="auto"/>
          </w:tcPr>
          <w:p w14:paraId="4F7A24B6" w14:textId="002465BA" w:rsidR="00A852C6" w:rsidRDefault="00AC4F80" w:rsidP="00A852C6">
            <w:pPr>
              <w:jc w:val="center"/>
              <w:rPr>
                <w:sz w:val="20"/>
                <w:szCs w:val="20"/>
                <w:highlight w:val="green"/>
              </w:rPr>
            </w:pPr>
            <w:r w:rsidRPr="00280C13">
              <w:rPr>
                <w:b/>
              </w:rPr>
              <w:t>Mean difference</w:t>
            </w:r>
          </w:p>
          <w:p w14:paraId="065FB3ED" w14:textId="69A87F31" w:rsidR="00AC4F80" w:rsidRPr="00280C13" w:rsidRDefault="00A852C6" w:rsidP="00A852C6">
            <w:pPr>
              <w:jc w:val="center"/>
              <w:rPr>
                <w:b/>
              </w:rPr>
            </w:pPr>
            <w:r w:rsidRPr="007E1DF9">
              <w:rPr>
                <w:sz w:val="20"/>
                <w:szCs w:val="20"/>
                <w:highlight w:val="green"/>
              </w:rPr>
              <w:t>Increase</w:t>
            </w:r>
            <w:r>
              <w:rPr>
                <w:sz w:val="20"/>
                <w:szCs w:val="20"/>
                <w:highlight w:val="green"/>
              </w:rPr>
              <w:t xml:space="preserve">.   </w:t>
            </w:r>
            <w:r w:rsidRPr="007E1DF9">
              <w:rPr>
                <w:sz w:val="20"/>
                <w:szCs w:val="20"/>
                <w:highlight w:val="red"/>
              </w:rPr>
              <w:t>decrease</w:t>
            </w:r>
          </w:p>
        </w:tc>
      </w:tr>
      <w:tr w:rsidR="00AC4F80" w14:paraId="798E1220" w14:textId="702A2316" w:rsidTr="00A852C6">
        <w:trPr>
          <w:gridAfter w:val="1"/>
          <w:wAfter w:w="9" w:type="dxa"/>
          <w:trHeight w:val="189"/>
        </w:trPr>
        <w:tc>
          <w:tcPr>
            <w:tcW w:w="1247" w:type="dxa"/>
            <w:vMerge w:val="restart"/>
          </w:tcPr>
          <w:p w14:paraId="219868DD" w14:textId="77777777" w:rsidR="00AC4F80" w:rsidRDefault="00AC4F80" w:rsidP="00667192">
            <w:pPr>
              <w:ind w:left="480"/>
            </w:pPr>
          </w:p>
          <w:p w14:paraId="48741AEA" w14:textId="77777777" w:rsidR="00AC4F80" w:rsidRDefault="00AC4F80" w:rsidP="00667192">
            <w:pPr>
              <w:ind w:left="480"/>
            </w:pPr>
          </w:p>
          <w:p w14:paraId="35487A83" w14:textId="77777777" w:rsidR="00AC4F80" w:rsidRDefault="00AC4F80" w:rsidP="00667192">
            <w:pPr>
              <w:ind w:left="480"/>
            </w:pPr>
          </w:p>
          <w:p w14:paraId="3890B1EE" w14:textId="77777777" w:rsidR="00AC4F80" w:rsidRDefault="00AC4F80" w:rsidP="00667192">
            <w:pPr>
              <w:ind w:left="480"/>
            </w:pPr>
          </w:p>
          <w:p w14:paraId="2206D619" w14:textId="77777777" w:rsidR="00AC4F80" w:rsidRDefault="00AC4F80" w:rsidP="00667192">
            <w:pPr>
              <w:ind w:left="480"/>
            </w:pPr>
          </w:p>
          <w:p w14:paraId="42890B09" w14:textId="36DDDD7B" w:rsidR="00AC4F80" w:rsidRPr="00AC4F80" w:rsidRDefault="00AC4F80" w:rsidP="004C1A17">
            <w:pPr>
              <w:rPr>
                <w:b/>
              </w:rPr>
            </w:pPr>
            <w:r w:rsidRPr="00AC4F80">
              <w:rPr>
                <w:b/>
              </w:rPr>
              <w:t>CTIP2</w:t>
            </w:r>
          </w:p>
          <w:p w14:paraId="1E792659" w14:textId="77777777" w:rsidR="00AC4F80" w:rsidRDefault="00AC4F80" w:rsidP="00667192">
            <w:pPr>
              <w:ind w:left="480"/>
            </w:pPr>
          </w:p>
          <w:p w14:paraId="23687646" w14:textId="31A887D6" w:rsidR="00AC4F80" w:rsidRDefault="00AC4F80" w:rsidP="00667192">
            <w:pPr>
              <w:ind w:left="480"/>
            </w:pPr>
          </w:p>
        </w:tc>
        <w:tc>
          <w:tcPr>
            <w:tcW w:w="3193" w:type="dxa"/>
            <w:vMerge w:val="restart"/>
          </w:tcPr>
          <w:p w14:paraId="3F894D2C" w14:textId="77777777" w:rsidR="00AC4F80" w:rsidRDefault="00AC4F80" w:rsidP="00217F0D"/>
          <w:p w14:paraId="1D4E52A3" w14:textId="37EAA359" w:rsidR="00AC4F80" w:rsidRPr="00667192" w:rsidRDefault="00AC4F80" w:rsidP="00217F0D">
            <w:pPr>
              <w:rPr>
                <w:i/>
              </w:rPr>
            </w:pPr>
            <w:r>
              <w:t xml:space="preserve">Wt vs. </w:t>
            </w:r>
            <w:r w:rsidRPr="004C1A17">
              <w:rPr>
                <w:i/>
              </w:rPr>
              <w:t>Tubb2a</w:t>
            </w:r>
            <w:r>
              <w:t xml:space="preserve"> </w:t>
            </w:r>
            <w:r w:rsidRPr="009863D9">
              <w:rPr>
                <w:i/>
              </w:rPr>
              <w:t>d3963/d3963</w:t>
            </w:r>
          </w:p>
          <w:p w14:paraId="661EF946" w14:textId="32C07B7E" w:rsidR="00AC4F80" w:rsidRDefault="00AC4F80" w:rsidP="00217F0D">
            <w:pPr>
              <w:ind w:left="480"/>
              <w:jc w:val="center"/>
            </w:pPr>
          </w:p>
        </w:tc>
        <w:tc>
          <w:tcPr>
            <w:tcW w:w="992" w:type="dxa"/>
          </w:tcPr>
          <w:p w14:paraId="1CEA6518" w14:textId="3F982920" w:rsidR="00AC4F80" w:rsidRDefault="00AC4F80" w:rsidP="00217F0D">
            <w:r>
              <w:t>Bin1</w:t>
            </w:r>
          </w:p>
        </w:tc>
        <w:tc>
          <w:tcPr>
            <w:tcW w:w="2068" w:type="dxa"/>
            <w:gridSpan w:val="2"/>
          </w:tcPr>
          <w:p w14:paraId="48604E78" w14:textId="666B35DE" w:rsidR="00AC4F80" w:rsidRDefault="00AC4F80" w:rsidP="00AC4F80">
            <w:pPr>
              <w:ind w:left="480"/>
              <w:jc w:val="center"/>
            </w:pPr>
          </w:p>
        </w:tc>
        <w:tc>
          <w:tcPr>
            <w:tcW w:w="2879" w:type="dxa"/>
            <w:gridSpan w:val="2"/>
          </w:tcPr>
          <w:p w14:paraId="1B90E41A" w14:textId="0BA8F3E0" w:rsidR="00AC4F80" w:rsidRDefault="00AC4F80" w:rsidP="00280C13">
            <w:pPr>
              <w:ind w:left="480"/>
              <w:jc w:val="center"/>
            </w:pPr>
          </w:p>
        </w:tc>
      </w:tr>
      <w:tr w:rsidR="00AC4F80" w14:paraId="7C78F4E3" w14:textId="612A2C1E" w:rsidTr="00A852C6">
        <w:trPr>
          <w:gridAfter w:val="1"/>
          <w:wAfter w:w="9" w:type="dxa"/>
          <w:trHeight w:val="165"/>
        </w:trPr>
        <w:tc>
          <w:tcPr>
            <w:tcW w:w="1247" w:type="dxa"/>
            <w:vMerge/>
          </w:tcPr>
          <w:p w14:paraId="34278EBB" w14:textId="77777777" w:rsidR="00AC4F80" w:rsidRDefault="00AC4F80" w:rsidP="007842B8">
            <w:pPr>
              <w:ind w:left="480"/>
            </w:pPr>
          </w:p>
        </w:tc>
        <w:tc>
          <w:tcPr>
            <w:tcW w:w="3193" w:type="dxa"/>
            <w:vMerge/>
          </w:tcPr>
          <w:p w14:paraId="6C9B5CE5" w14:textId="77777777" w:rsidR="00AC4F80" w:rsidRDefault="00AC4F80" w:rsidP="007842B8">
            <w:pPr>
              <w:jc w:val="center"/>
            </w:pPr>
          </w:p>
        </w:tc>
        <w:tc>
          <w:tcPr>
            <w:tcW w:w="992" w:type="dxa"/>
          </w:tcPr>
          <w:p w14:paraId="1F47A98A" w14:textId="6B95725E" w:rsidR="00AC4F80" w:rsidRDefault="00AC4F80" w:rsidP="007842B8">
            <w:r>
              <w:t>Bin2</w:t>
            </w:r>
          </w:p>
        </w:tc>
        <w:tc>
          <w:tcPr>
            <w:tcW w:w="2068" w:type="dxa"/>
            <w:gridSpan w:val="2"/>
          </w:tcPr>
          <w:p w14:paraId="1B3FDFC9" w14:textId="66F84AB7" w:rsidR="00AC4F80" w:rsidRDefault="00AC4F80" w:rsidP="00A852C6">
            <w:pPr>
              <w:jc w:val="center"/>
            </w:pPr>
            <w:r>
              <w:t>0.4613</w:t>
            </w:r>
          </w:p>
        </w:tc>
        <w:tc>
          <w:tcPr>
            <w:tcW w:w="2879" w:type="dxa"/>
            <w:gridSpan w:val="2"/>
          </w:tcPr>
          <w:p w14:paraId="29EB7808" w14:textId="4C5C3064" w:rsidR="00AC4F80" w:rsidRDefault="00160207" w:rsidP="00A852C6">
            <w:pPr>
              <w:jc w:val="center"/>
            </w:pPr>
            <w:r w:rsidRPr="00A852C6">
              <w:rPr>
                <w:highlight w:val="green"/>
              </w:rPr>
              <w:t>11</w:t>
            </w:r>
            <w:r w:rsidR="006506AA" w:rsidRPr="00A852C6">
              <w:rPr>
                <w:highlight w:val="green"/>
              </w:rPr>
              <w:t xml:space="preserve"> % increase</w:t>
            </w:r>
          </w:p>
        </w:tc>
      </w:tr>
      <w:tr w:rsidR="00AC4F80" w14:paraId="0F2DABF3" w14:textId="480F4CE9" w:rsidTr="00A852C6">
        <w:trPr>
          <w:gridAfter w:val="1"/>
          <w:wAfter w:w="9" w:type="dxa"/>
          <w:trHeight w:val="107"/>
        </w:trPr>
        <w:tc>
          <w:tcPr>
            <w:tcW w:w="1247" w:type="dxa"/>
            <w:vMerge/>
          </w:tcPr>
          <w:p w14:paraId="5A864E3A" w14:textId="77777777" w:rsidR="00AC4F80" w:rsidRDefault="00AC4F80" w:rsidP="007842B8">
            <w:pPr>
              <w:ind w:left="480"/>
            </w:pPr>
          </w:p>
        </w:tc>
        <w:tc>
          <w:tcPr>
            <w:tcW w:w="3193" w:type="dxa"/>
            <w:vMerge/>
          </w:tcPr>
          <w:p w14:paraId="6D73E268" w14:textId="77777777" w:rsidR="00AC4F80" w:rsidRDefault="00AC4F80" w:rsidP="007842B8">
            <w:pPr>
              <w:jc w:val="center"/>
            </w:pPr>
          </w:p>
        </w:tc>
        <w:tc>
          <w:tcPr>
            <w:tcW w:w="992" w:type="dxa"/>
          </w:tcPr>
          <w:p w14:paraId="11C199BC" w14:textId="6CED8FF1" w:rsidR="00AC4F80" w:rsidRDefault="00AC4F80" w:rsidP="007842B8">
            <w:r>
              <w:t>Bin3</w:t>
            </w:r>
          </w:p>
        </w:tc>
        <w:tc>
          <w:tcPr>
            <w:tcW w:w="2068" w:type="dxa"/>
            <w:gridSpan w:val="2"/>
          </w:tcPr>
          <w:p w14:paraId="4B336EC7" w14:textId="5E5731C2" w:rsidR="00AC4F80" w:rsidRDefault="00AC4F80" w:rsidP="00A852C6">
            <w:pPr>
              <w:jc w:val="center"/>
            </w:pPr>
            <w:r w:rsidRPr="00280C13">
              <w:t>0.4613</w:t>
            </w:r>
          </w:p>
        </w:tc>
        <w:tc>
          <w:tcPr>
            <w:tcW w:w="2879" w:type="dxa"/>
            <w:gridSpan w:val="2"/>
          </w:tcPr>
          <w:p w14:paraId="0E066775" w14:textId="4E58B39F" w:rsidR="00AC4F80" w:rsidRDefault="00160207" w:rsidP="00A852C6">
            <w:pPr>
              <w:jc w:val="center"/>
            </w:pPr>
            <w:r w:rsidRPr="00A852C6">
              <w:rPr>
                <w:highlight w:val="red"/>
              </w:rPr>
              <w:t>13.4</w:t>
            </w:r>
            <w:r w:rsidR="006506AA" w:rsidRPr="00A852C6">
              <w:rPr>
                <w:highlight w:val="red"/>
              </w:rPr>
              <w:t xml:space="preserve"> % decrease</w:t>
            </w:r>
          </w:p>
        </w:tc>
      </w:tr>
      <w:tr w:rsidR="00AC4F80" w14:paraId="174B5DAF" w14:textId="658CA619" w:rsidTr="00A852C6">
        <w:trPr>
          <w:gridAfter w:val="1"/>
          <w:wAfter w:w="9" w:type="dxa"/>
          <w:trHeight w:val="116"/>
        </w:trPr>
        <w:tc>
          <w:tcPr>
            <w:tcW w:w="1247" w:type="dxa"/>
            <w:vMerge/>
          </w:tcPr>
          <w:p w14:paraId="43E2E1F5" w14:textId="77777777" w:rsidR="00AC4F80" w:rsidRDefault="00AC4F80" w:rsidP="007842B8">
            <w:pPr>
              <w:ind w:left="480"/>
            </w:pPr>
          </w:p>
        </w:tc>
        <w:tc>
          <w:tcPr>
            <w:tcW w:w="3193" w:type="dxa"/>
            <w:vMerge w:val="restart"/>
          </w:tcPr>
          <w:p w14:paraId="4802B7C8" w14:textId="77777777" w:rsidR="00AC4F80" w:rsidRDefault="00AC4F80" w:rsidP="007842B8">
            <w:pPr>
              <w:jc w:val="center"/>
            </w:pPr>
          </w:p>
          <w:p w14:paraId="72034419" w14:textId="2AE79AE5" w:rsidR="00AC4F80" w:rsidRPr="00667192" w:rsidRDefault="00AC4F80" w:rsidP="007842B8">
            <w:pPr>
              <w:rPr>
                <w:i/>
              </w:rPr>
            </w:pPr>
            <w:r w:rsidRPr="00217F0D">
              <w:t>Wt vs.</w:t>
            </w:r>
            <w:r w:rsidRPr="00217F0D">
              <w:rPr>
                <w:i/>
              </w:rPr>
              <w:t xml:space="preserve"> Tubb2a </w:t>
            </w:r>
            <w:r>
              <w:rPr>
                <w:i/>
              </w:rPr>
              <w:t>d4222</w:t>
            </w:r>
            <w:r w:rsidRPr="00217F0D">
              <w:rPr>
                <w:i/>
              </w:rPr>
              <w:t>/d</w:t>
            </w:r>
            <w:r>
              <w:rPr>
                <w:i/>
              </w:rPr>
              <w:t>4222</w:t>
            </w:r>
          </w:p>
        </w:tc>
        <w:tc>
          <w:tcPr>
            <w:tcW w:w="992" w:type="dxa"/>
          </w:tcPr>
          <w:p w14:paraId="025879F5" w14:textId="0BD9D1B3" w:rsidR="00AC4F80" w:rsidRDefault="00AC4F80" w:rsidP="007842B8">
            <w:r>
              <w:t>Bin1</w:t>
            </w:r>
          </w:p>
        </w:tc>
        <w:tc>
          <w:tcPr>
            <w:tcW w:w="2068" w:type="dxa"/>
            <w:gridSpan w:val="2"/>
          </w:tcPr>
          <w:p w14:paraId="3B74B72B" w14:textId="77777777" w:rsidR="00AC4F80" w:rsidRDefault="00AC4F80" w:rsidP="000D74D0">
            <w:pPr>
              <w:jc w:val="center"/>
            </w:pPr>
          </w:p>
        </w:tc>
        <w:tc>
          <w:tcPr>
            <w:tcW w:w="2879" w:type="dxa"/>
            <w:gridSpan w:val="2"/>
          </w:tcPr>
          <w:p w14:paraId="5FCD02CB" w14:textId="77777777" w:rsidR="00AC4F80" w:rsidRDefault="00AC4F80" w:rsidP="00EF0E5B">
            <w:pPr>
              <w:jc w:val="center"/>
            </w:pPr>
          </w:p>
        </w:tc>
      </w:tr>
      <w:tr w:rsidR="00AC4F80" w14:paraId="5974E26D" w14:textId="1CA446C3" w:rsidTr="00A852C6">
        <w:trPr>
          <w:gridAfter w:val="1"/>
          <w:wAfter w:w="9" w:type="dxa"/>
          <w:trHeight w:val="314"/>
        </w:trPr>
        <w:tc>
          <w:tcPr>
            <w:tcW w:w="1247" w:type="dxa"/>
            <w:vMerge/>
          </w:tcPr>
          <w:p w14:paraId="67319CCC" w14:textId="77777777" w:rsidR="00AC4F80" w:rsidRDefault="00AC4F80" w:rsidP="007842B8">
            <w:pPr>
              <w:ind w:left="480"/>
            </w:pPr>
          </w:p>
        </w:tc>
        <w:tc>
          <w:tcPr>
            <w:tcW w:w="3193" w:type="dxa"/>
            <w:vMerge/>
          </w:tcPr>
          <w:p w14:paraId="75592668" w14:textId="77777777" w:rsidR="00AC4F80" w:rsidRDefault="00AC4F80" w:rsidP="007842B8">
            <w:pPr>
              <w:jc w:val="center"/>
            </w:pPr>
          </w:p>
        </w:tc>
        <w:tc>
          <w:tcPr>
            <w:tcW w:w="992" w:type="dxa"/>
          </w:tcPr>
          <w:p w14:paraId="78235DFC" w14:textId="3E4E8257" w:rsidR="00AC4F80" w:rsidRDefault="00AC4F80" w:rsidP="007842B8">
            <w:r>
              <w:t>Bin2</w:t>
            </w:r>
          </w:p>
        </w:tc>
        <w:tc>
          <w:tcPr>
            <w:tcW w:w="2068" w:type="dxa"/>
            <w:gridSpan w:val="2"/>
          </w:tcPr>
          <w:p w14:paraId="7FD996A3" w14:textId="544B857A" w:rsidR="00AC4F80" w:rsidRDefault="00AC4F80" w:rsidP="000D74D0">
            <w:pPr>
              <w:jc w:val="center"/>
            </w:pPr>
            <w:r>
              <w:t>0.0557</w:t>
            </w:r>
          </w:p>
        </w:tc>
        <w:tc>
          <w:tcPr>
            <w:tcW w:w="2879" w:type="dxa"/>
            <w:gridSpan w:val="2"/>
          </w:tcPr>
          <w:p w14:paraId="653B6E9F" w14:textId="7FAFB7E9" w:rsidR="00AC4F80" w:rsidRDefault="00160207" w:rsidP="00EF0E5B">
            <w:pPr>
              <w:jc w:val="center"/>
            </w:pPr>
            <w:r w:rsidRPr="00A852C6">
              <w:rPr>
                <w:highlight w:val="green"/>
              </w:rPr>
              <w:t>42</w:t>
            </w:r>
            <w:r w:rsidR="006506AA" w:rsidRPr="00A852C6">
              <w:rPr>
                <w:highlight w:val="green"/>
              </w:rPr>
              <w:t>% increase</w:t>
            </w:r>
          </w:p>
        </w:tc>
      </w:tr>
      <w:tr w:rsidR="00AC4F80" w14:paraId="3DD73191" w14:textId="43F0E1A3" w:rsidTr="00A852C6">
        <w:trPr>
          <w:gridAfter w:val="1"/>
          <w:wAfter w:w="9" w:type="dxa"/>
          <w:trHeight w:val="305"/>
        </w:trPr>
        <w:tc>
          <w:tcPr>
            <w:tcW w:w="1247" w:type="dxa"/>
            <w:vMerge/>
          </w:tcPr>
          <w:p w14:paraId="50BA9FF6" w14:textId="77777777" w:rsidR="00AC4F80" w:rsidRDefault="00AC4F80" w:rsidP="007842B8">
            <w:pPr>
              <w:ind w:left="480"/>
            </w:pPr>
          </w:p>
        </w:tc>
        <w:tc>
          <w:tcPr>
            <w:tcW w:w="3193" w:type="dxa"/>
            <w:vMerge/>
          </w:tcPr>
          <w:p w14:paraId="22977856" w14:textId="77777777" w:rsidR="00AC4F80" w:rsidRDefault="00AC4F80" w:rsidP="007842B8">
            <w:pPr>
              <w:jc w:val="center"/>
            </w:pPr>
          </w:p>
        </w:tc>
        <w:tc>
          <w:tcPr>
            <w:tcW w:w="992" w:type="dxa"/>
          </w:tcPr>
          <w:p w14:paraId="27F03829" w14:textId="64EB13ED" w:rsidR="00AC4F80" w:rsidRDefault="00AC4F80" w:rsidP="007842B8">
            <w:r>
              <w:t>Bin3</w:t>
            </w:r>
          </w:p>
        </w:tc>
        <w:tc>
          <w:tcPr>
            <w:tcW w:w="2068" w:type="dxa"/>
            <w:gridSpan w:val="2"/>
          </w:tcPr>
          <w:p w14:paraId="45A74A38" w14:textId="704C8D62" w:rsidR="00AC4F80" w:rsidRDefault="00AC4F80" w:rsidP="000D74D0">
            <w:pPr>
              <w:jc w:val="center"/>
            </w:pPr>
            <w:r>
              <w:t>0.0557</w:t>
            </w:r>
          </w:p>
        </w:tc>
        <w:tc>
          <w:tcPr>
            <w:tcW w:w="2879" w:type="dxa"/>
            <w:gridSpan w:val="2"/>
          </w:tcPr>
          <w:p w14:paraId="0B0D1404" w14:textId="3BEFC875" w:rsidR="00AC4F80" w:rsidRDefault="00160207" w:rsidP="00EF0E5B">
            <w:pPr>
              <w:jc w:val="center"/>
            </w:pPr>
            <w:r w:rsidRPr="00A852C6">
              <w:rPr>
                <w:highlight w:val="red"/>
              </w:rPr>
              <w:t>25% decrease</w:t>
            </w:r>
          </w:p>
        </w:tc>
      </w:tr>
      <w:tr w:rsidR="00AC4F80" w14:paraId="70D4A776" w14:textId="33FCA90A" w:rsidTr="00A852C6">
        <w:trPr>
          <w:gridAfter w:val="1"/>
          <w:wAfter w:w="9" w:type="dxa"/>
          <w:trHeight w:val="132"/>
        </w:trPr>
        <w:tc>
          <w:tcPr>
            <w:tcW w:w="1247" w:type="dxa"/>
            <w:vMerge/>
          </w:tcPr>
          <w:p w14:paraId="14F17D0E" w14:textId="77777777" w:rsidR="00AC4F80" w:rsidRDefault="00AC4F80" w:rsidP="007842B8">
            <w:pPr>
              <w:ind w:left="480"/>
            </w:pPr>
          </w:p>
        </w:tc>
        <w:tc>
          <w:tcPr>
            <w:tcW w:w="3193" w:type="dxa"/>
            <w:vMerge w:val="restart"/>
          </w:tcPr>
          <w:p w14:paraId="0644825D" w14:textId="77777777" w:rsidR="00AC4F80" w:rsidRDefault="00AC4F80" w:rsidP="007842B8"/>
          <w:p w14:paraId="1397FB11" w14:textId="759EC38B" w:rsidR="00AC4F80" w:rsidRPr="00667192" w:rsidRDefault="00AC4F80" w:rsidP="007842B8">
            <w:pPr>
              <w:rPr>
                <w:i/>
              </w:rPr>
            </w:pPr>
            <w:r w:rsidRPr="00217F0D">
              <w:t>Wt. vs</w:t>
            </w:r>
            <w:r>
              <w:rPr>
                <w:i/>
              </w:rPr>
              <w:t xml:space="preserve">. </w:t>
            </w:r>
            <w:r w:rsidRPr="00667192">
              <w:rPr>
                <w:i/>
              </w:rPr>
              <w:t>Tubb2</w:t>
            </w:r>
            <w:r>
              <w:rPr>
                <w:i/>
              </w:rPr>
              <w:t>b d4185/4185</w:t>
            </w:r>
          </w:p>
          <w:p w14:paraId="0F572FB8" w14:textId="69225DC1" w:rsidR="00AC4F80" w:rsidRDefault="00AC4F80" w:rsidP="007842B8">
            <w:pPr>
              <w:jc w:val="center"/>
            </w:pPr>
          </w:p>
        </w:tc>
        <w:tc>
          <w:tcPr>
            <w:tcW w:w="992" w:type="dxa"/>
          </w:tcPr>
          <w:p w14:paraId="1ECE7113" w14:textId="7F66BE6C" w:rsidR="00AC4F80" w:rsidRDefault="00AC4F80" w:rsidP="007842B8">
            <w:r>
              <w:t>Bin1</w:t>
            </w:r>
          </w:p>
        </w:tc>
        <w:tc>
          <w:tcPr>
            <w:tcW w:w="2068" w:type="dxa"/>
            <w:gridSpan w:val="2"/>
          </w:tcPr>
          <w:p w14:paraId="28064D17" w14:textId="77777777" w:rsidR="00AC4F80" w:rsidRDefault="00AC4F80" w:rsidP="000D74D0">
            <w:pPr>
              <w:jc w:val="center"/>
            </w:pPr>
          </w:p>
        </w:tc>
        <w:tc>
          <w:tcPr>
            <w:tcW w:w="2879" w:type="dxa"/>
            <w:gridSpan w:val="2"/>
          </w:tcPr>
          <w:p w14:paraId="7EEDAE82" w14:textId="77777777" w:rsidR="00AC4F80" w:rsidRDefault="00AC4F80" w:rsidP="00A852C6">
            <w:pPr>
              <w:jc w:val="center"/>
            </w:pPr>
          </w:p>
        </w:tc>
      </w:tr>
      <w:tr w:rsidR="00AC4F80" w14:paraId="068F0674" w14:textId="5B11360B" w:rsidTr="00A852C6">
        <w:trPr>
          <w:gridAfter w:val="1"/>
          <w:wAfter w:w="9" w:type="dxa"/>
          <w:trHeight w:val="314"/>
        </w:trPr>
        <w:tc>
          <w:tcPr>
            <w:tcW w:w="1247" w:type="dxa"/>
            <w:vMerge/>
          </w:tcPr>
          <w:p w14:paraId="16BB41FF" w14:textId="77777777" w:rsidR="00AC4F80" w:rsidRDefault="00AC4F80" w:rsidP="007842B8">
            <w:pPr>
              <w:ind w:left="480"/>
            </w:pPr>
          </w:p>
        </w:tc>
        <w:tc>
          <w:tcPr>
            <w:tcW w:w="3193" w:type="dxa"/>
            <w:vMerge/>
          </w:tcPr>
          <w:p w14:paraId="28DFA469" w14:textId="77777777" w:rsidR="00AC4F80" w:rsidRDefault="00AC4F80" w:rsidP="007842B8"/>
        </w:tc>
        <w:tc>
          <w:tcPr>
            <w:tcW w:w="992" w:type="dxa"/>
          </w:tcPr>
          <w:p w14:paraId="26B322A4" w14:textId="23A434C4" w:rsidR="00AC4F80" w:rsidRDefault="00AC4F80" w:rsidP="007842B8">
            <w:r>
              <w:t>Bin2</w:t>
            </w:r>
          </w:p>
        </w:tc>
        <w:tc>
          <w:tcPr>
            <w:tcW w:w="2068" w:type="dxa"/>
            <w:gridSpan w:val="2"/>
          </w:tcPr>
          <w:p w14:paraId="4144C6E5" w14:textId="6FBC02CB" w:rsidR="00AC4F80" w:rsidRDefault="00AC4F80" w:rsidP="000D74D0">
            <w:pPr>
              <w:jc w:val="center"/>
            </w:pPr>
            <w:r>
              <w:t>0.64</w:t>
            </w:r>
          </w:p>
        </w:tc>
        <w:tc>
          <w:tcPr>
            <w:tcW w:w="2879" w:type="dxa"/>
            <w:gridSpan w:val="2"/>
          </w:tcPr>
          <w:p w14:paraId="3E5338BC" w14:textId="132F500C" w:rsidR="00AC4F80" w:rsidRDefault="00160207" w:rsidP="00EF0E5B">
            <w:pPr>
              <w:jc w:val="center"/>
            </w:pPr>
            <w:r w:rsidRPr="00A852C6">
              <w:rPr>
                <w:highlight w:val="green"/>
              </w:rPr>
              <w:t>8.9% increase</w:t>
            </w:r>
          </w:p>
        </w:tc>
      </w:tr>
      <w:tr w:rsidR="00AC4F80" w14:paraId="3DC065D7" w14:textId="3F138F89" w:rsidTr="00A852C6">
        <w:trPr>
          <w:gridAfter w:val="1"/>
          <w:wAfter w:w="9" w:type="dxa"/>
          <w:trHeight w:val="182"/>
        </w:trPr>
        <w:tc>
          <w:tcPr>
            <w:tcW w:w="1247" w:type="dxa"/>
            <w:vMerge/>
          </w:tcPr>
          <w:p w14:paraId="0ACEE967" w14:textId="77777777" w:rsidR="00AC4F80" w:rsidRDefault="00AC4F80" w:rsidP="007842B8">
            <w:pPr>
              <w:ind w:left="480"/>
            </w:pPr>
          </w:p>
        </w:tc>
        <w:tc>
          <w:tcPr>
            <w:tcW w:w="3193" w:type="dxa"/>
            <w:vMerge/>
          </w:tcPr>
          <w:p w14:paraId="3EDCD1C9" w14:textId="77777777" w:rsidR="00AC4F80" w:rsidRDefault="00AC4F80" w:rsidP="007842B8">
            <w:pPr>
              <w:jc w:val="center"/>
            </w:pPr>
          </w:p>
        </w:tc>
        <w:tc>
          <w:tcPr>
            <w:tcW w:w="992" w:type="dxa"/>
          </w:tcPr>
          <w:p w14:paraId="3868DCCB" w14:textId="6D88FCAC" w:rsidR="00AC4F80" w:rsidRDefault="00AC4F80" w:rsidP="007842B8">
            <w:r>
              <w:t>Bin3</w:t>
            </w:r>
          </w:p>
        </w:tc>
        <w:tc>
          <w:tcPr>
            <w:tcW w:w="2068" w:type="dxa"/>
            <w:gridSpan w:val="2"/>
          </w:tcPr>
          <w:p w14:paraId="29EB2A3E" w14:textId="1AC42A5F" w:rsidR="00AC4F80" w:rsidRDefault="00AC4F80" w:rsidP="000D74D0">
            <w:pPr>
              <w:jc w:val="center"/>
            </w:pPr>
            <w:r w:rsidRPr="00280C13">
              <w:t>0.64</w:t>
            </w:r>
          </w:p>
        </w:tc>
        <w:tc>
          <w:tcPr>
            <w:tcW w:w="2879" w:type="dxa"/>
            <w:gridSpan w:val="2"/>
          </w:tcPr>
          <w:p w14:paraId="6C7649AB" w14:textId="191E8D24" w:rsidR="00AC4F80" w:rsidRDefault="00160207" w:rsidP="00EF0E5B">
            <w:pPr>
              <w:jc w:val="center"/>
            </w:pPr>
            <w:r w:rsidRPr="00A852C6">
              <w:rPr>
                <w:highlight w:val="red"/>
              </w:rPr>
              <w:t>6% decrease</w:t>
            </w:r>
          </w:p>
        </w:tc>
      </w:tr>
      <w:tr w:rsidR="00AC4F80" w14:paraId="22FC3974" w14:textId="00C0B117" w:rsidTr="00A852C6">
        <w:trPr>
          <w:gridAfter w:val="1"/>
          <w:wAfter w:w="9" w:type="dxa"/>
          <w:trHeight w:val="99"/>
        </w:trPr>
        <w:tc>
          <w:tcPr>
            <w:tcW w:w="1247" w:type="dxa"/>
            <w:vMerge w:val="restart"/>
          </w:tcPr>
          <w:p w14:paraId="2B4670B3" w14:textId="77777777" w:rsidR="00AC4F80" w:rsidRPr="007842B8" w:rsidRDefault="00AC4F80" w:rsidP="00AC4F80">
            <w:pPr>
              <w:ind w:left="480"/>
              <w:rPr>
                <w:b/>
              </w:rPr>
            </w:pPr>
          </w:p>
          <w:p w14:paraId="50C23455" w14:textId="77777777" w:rsidR="00AC4F80" w:rsidRPr="007842B8" w:rsidRDefault="00AC4F80" w:rsidP="00AC4F80">
            <w:pPr>
              <w:ind w:left="480"/>
              <w:rPr>
                <w:b/>
              </w:rPr>
            </w:pPr>
          </w:p>
          <w:p w14:paraId="455E8728" w14:textId="77777777" w:rsidR="00AC4F80" w:rsidRPr="007842B8" w:rsidRDefault="00AC4F80" w:rsidP="00AC4F80">
            <w:pPr>
              <w:ind w:left="-83"/>
              <w:jc w:val="both"/>
              <w:rPr>
                <w:b/>
              </w:rPr>
            </w:pPr>
          </w:p>
          <w:p w14:paraId="485E5B38" w14:textId="5D1F3823" w:rsidR="00AC4F80" w:rsidRPr="007842B8" w:rsidRDefault="00AC4F80" w:rsidP="00AC4F80">
            <w:pPr>
              <w:ind w:left="480" w:hanging="563"/>
              <w:rPr>
                <w:b/>
              </w:rPr>
            </w:pPr>
            <w:r w:rsidRPr="007842B8">
              <w:rPr>
                <w:b/>
              </w:rPr>
              <w:t>TBR1 DMC</w:t>
            </w:r>
          </w:p>
          <w:p w14:paraId="42E0D8E5" w14:textId="77777777" w:rsidR="00AC4F80" w:rsidRPr="007842B8" w:rsidRDefault="00AC4F80" w:rsidP="00AC4F80">
            <w:pPr>
              <w:ind w:left="480"/>
              <w:rPr>
                <w:b/>
              </w:rPr>
            </w:pPr>
          </w:p>
        </w:tc>
        <w:tc>
          <w:tcPr>
            <w:tcW w:w="3193" w:type="dxa"/>
            <w:vMerge w:val="restart"/>
          </w:tcPr>
          <w:p w14:paraId="235296B4" w14:textId="77777777" w:rsidR="00AC4F80" w:rsidRDefault="00AC4F80" w:rsidP="00AC4F80"/>
          <w:p w14:paraId="326C45D7" w14:textId="77777777" w:rsidR="00AC4F80" w:rsidRPr="00667192" w:rsidRDefault="00AC4F80" w:rsidP="00AC4F80">
            <w:pPr>
              <w:rPr>
                <w:i/>
              </w:rPr>
            </w:pPr>
            <w:r>
              <w:t xml:space="preserve">Wt vs. </w:t>
            </w:r>
            <w:r w:rsidRPr="004C1A17">
              <w:rPr>
                <w:i/>
              </w:rPr>
              <w:t>Tubb2a</w:t>
            </w:r>
            <w:r>
              <w:t xml:space="preserve"> </w:t>
            </w:r>
            <w:r w:rsidRPr="009863D9">
              <w:rPr>
                <w:i/>
              </w:rPr>
              <w:t>d3963/d3963</w:t>
            </w:r>
          </w:p>
          <w:p w14:paraId="46ED91B9" w14:textId="77777777" w:rsidR="00AC4F80" w:rsidRPr="007842B8" w:rsidRDefault="00AC4F80" w:rsidP="00AC4F80">
            <w:pPr>
              <w:rPr>
                <w:b/>
              </w:rPr>
            </w:pPr>
          </w:p>
        </w:tc>
        <w:tc>
          <w:tcPr>
            <w:tcW w:w="992" w:type="dxa"/>
          </w:tcPr>
          <w:p w14:paraId="0E9E540B" w14:textId="31B39A5B" w:rsidR="00AC4F80" w:rsidRDefault="00AC4F80" w:rsidP="00AC4F80">
            <w:r>
              <w:t>Bin1</w:t>
            </w:r>
          </w:p>
        </w:tc>
        <w:tc>
          <w:tcPr>
            <w:tcW w:w="2068" w:type="dxa"/>
            <w:gridSpan w:val="2"/>
          </w:tcPr>
          <w:p w14:paraId="3BBBB74C" w14:textId="729A4577" w:rsidR="00AC4F80" w:rsidRDefault="00AC4F80" w:rsidP="000D74D0">
            <w:pPr>
              <w:jc w:val="center"/>
            </w:pPr>
            <w:r>
              <w:t>0.0007</w:t>
            </w:r>
          </w:p>
        </w:tc>
        <w:tc>
          <w:tcPr>
            <w:tcW w:w="2879" w:type="dxa"/>
            <w:gridSpan w:val="2"/>
          </w:tcPr>
          <w:p w14:paraId="7B5674EE" w14:textId="13071922" w:rsidR="00AC4F80" w:rsidRDefault="00EF7AA5" w:rsidP="00EF0E5B">
            <w:pPr>
              <w:jc w:val="center"/>
            </w:pPr>
            <w:r w:rsidRPr="00A852C6">
              <w:rPr>
                <w:highlight w:val="green"/>
              </w:rPr>
              <w:t>70.8% increase</w:t>
            </w:r>
          </w:p>
        </w:tc>
      </w:tr>
      <w:tr w:rsidR="00AC4F80" w14:paraId="7F260DC7" w14:textId="26EBFC6A" w:rsidTr="00A852C6">
        <w:trPr>
          <w:gridAfter w:val="1"/>
          <w:wAfter w:w="9" w:type="dxa"/>
          <w:trHeight w:val="99"/>
        </w:trPr>
        <w:tc>
          <w:tcPr>
            <w:tcW w:w="1247" w:type="dxa"/>
            <w:vMerge/>
          </w:tcPr>
          <w:p w14:paraId="1449A4E9" w14:textId="77777777" w:rsidR="00AC4F80" w:rsidRPr="007842B8" w:rsidRDefault="00AC4F80" w:rsidP="00AC4F80">
            <w:pPr>
              <w:ind w:left="480"/>
              <w:rPr>
                <w:b/>
              </w:rPr>
            </w:pPr>
          </w:p>
        </w:tc>
        <w:tc>
          <w:tcPr>
            <w:tcW w:w="3193" w:type="dxa"/>
            <w:vMerge/>
          </w:tcPr>
          <w:p w14:paraId="68482C0D" w14:textId="77777777" w:rsidR="00AC4F80" w:rsidRPr="007842B8" w:rsidRDefault="00AC4F80" w:rsidP="00AC4F80">
            <w:pPr>
              <w:rPr>
                <w:b/>
              </w:rPr>
            </w:pPr>
          </w:p>
        </w:tc>
        <w:tc>
          <w:tcPr>
            <w:tcW w:w="992" w:type="dxa"/>
          </w:tcPr>
          <w:p w14:paraId="33CECB69" w14:textId="52355951" w:rsidR="00AC4F80" w:rsidRDefault="00AC4F80" w:rsidP="00AC4F80">
            <w:r>
              <w:t>Bin2</w:t>
            </w:r>
          </w:p>
        </w:tc>
        <w:tc>
          <w:tcPr>
            <w:tcW w:w="2068" w:type="dxa"/>
            <w:gridSpan w:val="2"/>
          </w:tcPr>
          <w:p w14:paraId="1F5E4913" w14:textId="2367E6F6" w:rsidR="00AC4F80" w:rsidRDefault="00AC4F80" w:rsidP="000D74D0">
            <w:pPr>
              <w:jc w:val="center"/>
            </w:pPr>
            <w:r>
              <w:t>&lt;0.0001</w:t>
            </w:r>
          </w:p>
        </w:tc>
        <w:tc>
          <w:tcPr>
            <w:tcW w:w="2879" w:type="dxa"/>
            <w:gridSpan w:val="2"/>
          </w:tcPr>
          <w:p w14:paraId="463F2B80" w14:textId="125BF7AF" w:rsidR="00AC4F80" w:rsidRDefault="00EF7AA5" w:rsidP="00EF0E5B">
            <w:pPr>
              <w:jc w:val="center"/>
            </w:pPr>
            <w:r w:rsidRPr="00A852C6">
              <w:rPr>
                <w:highlight w:val="red"/>
              </w:rPr>
              <w:t>33% decrease</w:t>
            </w:r>
          </w:p>
        </w:tc>
      </w:tr>
      <w:tr w:rsidR="00AC4F80" w14:paraId="1834FE68" w14:textId="4D48FD8C" w:rsidTr="00A852C6">
        <w:trPr>
          <w:gridAfter w:val="1"/>
          <w:wAfter w:w="9" w:type="dxa"/>
          <w:trHeight w:val="359"/>
        </w:trPr>
        <w:tc>
          <w:tcPr>
            <w:tcW w:w="1247" w:type="dxa"/>
            <w:vMerge/>
          </w:tcPr>
          <w:p w14:paraId="5F556F20" w14:textId="77777777" w:rsidR="00AC4F80" w:rsidRPr="007842B8" w:rsidRDefault="00AC4F80" w:rsidP="00AC4F80">
            <w:pPr>
              <w:ind w:left="480"/>
              <w:rPr>
                <w:b/>
              </w:rPr>
            </w:pPr>
          </w:p>
        </w:tc>
        <w:tc>
          <w:tcPr>
            <w:tcW w:w="3193" w:type="dxa"/>
            <w:vMerge/>
          </w:tcPr>
          <w:p w14:paraId="6B950700" w14:textId="77777777" w:rsidR="00AC4F80" w:rsidRPr="007842B8" w:rsidRDefault="00AC4F80" w:rsidP="00AC4F80">
            <w:pPr>
              <w:rPr>
                <w:b/>
              </w:rPr>
            </w:pPr>
          </w:p>
        </w:tc>
        <w:tc>
          <w:tcPr>
            <w:tcW w:w="992" w:type="dxa"/>
          </w:tcPr>
          <w:p w14:paraId="7A0B5B9F" w14:textId="03F50387" w:rsidR="00AC4F80" w:rsidRDefault="00AC4F80" w:rsidP="00AC4F80">
            <w:r>
              <w:t>Bin3</w:t>
            </w:r>
          </w:p>
        </w:tc>
        <w:tc>
          <w:tcPr>
            <w:tcW w:w="2068" w:type="dxa"/>
            <w:gridSpan w:val="2"/>
          </w:tcPr>
          <w:p w14:paraId="75535872" w14:textId="485B78F8" w:rsidR="00AC4F80" w:rsidRDefault="00AC4F80" w:rsidP="000D74D0">
            <w:pPr>
              <w:jc w:val="center"/>
            </w:pPr>
            <w:r>
              <w:t>0.0003</w:t>
            </w:r>
          </w:p>
        </w:tc>
        <w:tc>
          <w:tcPr>
            <w:tcW w:w="2879" w:type="dxa"/>
            <w:gridSpan w:val="2"/>
          </w:tcPr>
          <w:p w14:paraId="0433BA68" w14:textId="6D39AF3E" w:rsidR="00AC4F80" w:rsidRPr="00A852C6" w:rsidRDefault="00EF7AA5" w:rsidP="00EF0E5B">
            <w:pPr>
              <w:jc w:val="center"/>
              <w:rPr>
                <w:highlight w:val="green"/>
              </w:rPr>
            </w:pPr>
            <w:r w:rsidRPr="00A852C6">
              <w:rPr>
                <w:highlight w:val="green"/>
              </w:rPr>
              <w:t>95% increase</w:t>
            </w:r>
          </w:p>
        </w:tc>
      </w:tr>
      <w:tr w:rsidR="00AC4F80" w14:paraId="11E171F8" w14:textId="09F0985A" w:rsidTr="00A852C6">
        <w:trPr>
          <w:gridAfter w:val="1"/>
          <w:wAfter w:w="9" w:type="dxa"/>
          <w:trHeight w:val="115"/>
        </w:trPr>
        <w:tc>
          <w:tcPr>
            <w:tcW w:w="1247" w:type="dxa"/>
            <w:vMerge/>
          </w:tcPr>
          <w:p w14:paraId="314454BB" w14:textId="77777777" w:rsidR="00AC4F80" w:rsidRPr="007842B8" w:rsidRDefault="00AC4F80" w:rsidP="00AC4F80">
            <w:pPr>
              <w:ind w:left="480"/>
              <w:rPr>
                <w:b/>
              </w:rPr>
            </w:pPr>
          </w:p>
        </w:tc>
        <w:tc>
          <w:tcPr>
            <w:tcW w:w="3193" w:type="dxa"/>
            <w:vMerge w:val="restart"/>
          </w:tcPr>
          <w:p w14:paraId="2D0F03D2" w14:textId="77777777" w:rsidR="00AC4F80" w:rsidRDefault="00AC4F80" w:rsidP="00AC4F80">
            <w:pPr>
              <w:jc w:val="center"/>
            </w:pPr>
          </w:p>
          <w:p w14:paraId="25735444" w14:textId="34124B02" w:rsidR="00AC4F80" w:rsidRPr="007842B8" w:rsidRDefault="00AC4F80" w:rsidP="00AC4F80">
            <w:pPr>
              <w:rPr>
                <w:b/>
              </w:rPr>
            </w:pPr>
            <w:r w:rsidRPr="00217F0D">
              <w:t>Wt vs.</w:t>
            </w:r>
            <w:r w:rsidRPr="00217F0D">
              <w:rPr>
                <w:i/>
              </w:rPr>
              <w:t xml:space="preserve"> Tubb2a </w:t>
            </w:r>
            <w:r>
              <w:rPr>
                <w:i/>
              </w:rPr>
              <w:t>d4222</w:t>
            </w:r>
            <w:r w:rsidRPr="00217F0D">
              <w:rPr>
                <w:i/>
              </w:rPr>
              <w:t>/d</w:t>
            </w:r>
            <w:r>
              <w:rPr>
                <w:i/>
              </w:rPr>
              <w:t>4222</w:t>
            </w:r>
          </w:p>
        </w:tc>
        <w:tc>
          <w:tcPr>
            <w:tcW w:w="992" w:type="dxa"/>
          </w:tcPr>
          <w:p w14:paraId="54746F5F" w14:textId="0D04CC60" w:rsidR="00AC4F80" w:rsidRDefault="00AC4F80" w:rsidP="00AC4F80">
            <w:r>
              <w:t>Bin1</w:t>
            </w:r>
          </w:p>
        </w:tc>
        <w:tc>
          <w:tcPr>
            <w:tcW w:w="2068" w:type="dxa"/>
            <w:gridSpan w:val="2"/>
          </w:tcPr>
          <w:p w14:paraId="6DB27139" w14:textId="56F5E07C" w:rsidR="00AC4F80" w:rsidRDefault="00AC4F80" w:rsidP="000D74D0">
            <w:pPr>
              <w:jc w:val="center"/>
            </w:pPr>
            <w:r>
              <w:t>0.342</w:t>
            </w:r>
          </w:p>
        </w:tc>
        <w:tc>
          <w:tcPr>
            <w:tcW w:w="2879" w:type="dxa"/>
            <w:gridSpan w:val="2"/>
          </w:tcPr>
          <w:p w14:paraId="6E115EA7" w14:textId="368A87A4" w:rsidR="00AC4F80" w:rsidRPr="00A852C6" w:rsidRDefault="00EF7AA5" w:rsidP="00EF0E5B">
            <w:pPr>
              <w:jc w:val="center"/>
              <w:rPr>
                <w:highlight w:val="green"/>
              </w:rPr>
            </w:pPr>
            <w:r w:rsidRPr="00A852C6">
              <w:rPr>
                <w:highlight w:val="green"/>
              </w:rPr>
              <w:t>19% increase</w:t>
            </w:r>
          </w:p>
        </w:tc>
      </w:tr>
      <w:tr w:rsidR="00AC4F80" w14:paraId="45494F23" w14:textId="1E789491" w:rsidTr="00A852C6">
        <w:trPr>
          <w:gridAfter w:val="1"/>
          <w:wAfter w:w="9" w:type="dxa"/>
          <w:trHeight w:val="132"/>
        </w:trPr>
        <w:tc>
          <w:tcPr>
            <w:tcW w:w="1247" w:type="dxa"/>
            <w:vMerge/>
          </w:tcPr>
          <w:p w14:paraId="11D4F9D4" w14:textId="77777777" w:rsidR="00AC4F80" w:rsidRDefault="00AC4F80" w:rsidP="00AC4F80">
            <w:pPr>
              <w:ind w:left="480"/>
            </w:pPr>
          </w:p>
        </w:tc>
        <w:tc>
          <w:tcPr>
            <w:tcW w:w="3193" w:type="dxa"/>
            <w:vMerge/>
          </w:tcPr>
          <w:p w14:paraId="3281052B" w14:textId="77777777" w:rsidR="00AC4F80" w:rsidRDefault="00AC4F80" w:rsidP="00AC4F80"/>
        </w:tc>
        <w:tc>
          <w:tcPr>
            <w:tcW w:w="992" w:type="dxa"/>
          </w:tcPr>
          <w:p w14:paraId="1AB02395" w14:textId="0C2134A4" w:rsidR="00AC4F80" w:rsidRDefault="00AC4F80" w:rsidP="00AC4F80">
            <w:r>
              <w:t>Bin2</w:t>
            </w:r>
          </w:p>
        </w:tc>
        <w:tc>
          <w:tcPr>
            <w:tcW w:w="2068" w:type="dxa"/>
            <w:gridSpan w:val="2"/>
          </w:tcPr>
          <w:p w14:paraId="7251C040" w14:textId="6BE5C68C" w:rsidR="00AC4F80" w:rsidRDefault="00AC4F80" w:rsidP="000D74D0">
            <w:pPr>
              <w:jc w:val="center"/>
            </w:pPr>
            <w:r>
              <w:t>0.024</w:t>
            </w:r>
          </w:p>
        </w:tc>
        <w:tc>
          <w:tcPr>
            <w:tcW w:w="2879" w:type="dxa"/>
            <w:gridSpan w:val="2"/>
          </w:tcPr>
          <w:p w14:paraId="12E84C14" w14:textId="7B82763E" w:rsidR="00AC4F80" w:rsidRDefault="00EF7AA5" w:rsidP="00EF0E5B">
            <w:pPr>
              <w:jc w:val="center"/>
            </w:pPr>
            <w:r w:rsidRPr="00A852C6">
              <w:rPr>
                <w:highlight w:val="red"/>
              </w:rPr>
              <w:t>11.6 % decrease</w:t>
            </w:r>
          </w:p>
        </w:tc>
      </w:tr>
      <w:tr w:rsidR="00AC4F80" w14:paraId="304AFF21" w14:textId="2925DEA2" w:rsidTr="00A852C6">
        <w:trPr>
          <w:gridAfter w:val="1"/>
          <w:wAfter w:w="9" w:type="dxa"/>
          <w:trHeight w:val="166"/>
        </w:trPr>
        <w:tc>
          <w:tcPr>
            <w:tcW w:w="1247" w:type="dxa"/>
            <w:vMerge/>
          </w:tcPr>
          <w:p w14:paraId="2F893F8C" w14:textId="77777777" w:rsidR="00AC4F80" w:rsidRDefault="00AC4F80" w:rsidP="00AC4F80">
            <w:pPr>
              <w:ind w:left="480"/>
            </w:pPr>
          </w:p>
        </w:tc>
        <w:tc>
          <w:tcPr>
            <w:tcW w:w="3193" w:type="dxa"/>
            <w:vMerge/>
          </w:tcPr>
          <w:p w14:paraId="3F57ADBC" w14:textId="77777777" w:rsidR="00AC4F80" w:rsidRDefault="00AC4F80" w:rsidP="00AC4F80"/>
        </w:tc>
        <w:tc>
          <w:tcPr>
            <w:tcW w:w="992" w:type="dxa"/>
          </w:tcPr>
          <w:p w14:paraId="21B0D0E7" w14:textId="70ED246C" w:rsidR="00AC4F80" w:rsidRDefault="00AC4F80" w:rsidP="00AC4F80">
            <w:r>
              <w:t>Bin3</w:t>
            </w:r>
          </w:p>
        </w:tc>
        <w:tc>
          <w:tcPr>
            <w:tcW w:w="2068" w:type="dxa"/>
            <w:gridSpan w:val="2"/>
          </w:tcPr>
          <w:p w14:paraId="174AEBF6" w14:textId="1311AB33" w:rsidR="00AC4F80" w:rsidRDefault="00AC4F80" w:rsidP="000D74D0">
            <w:pPr>
              <w:jc w:val="center"/>
            </w:pPr>
            <w:r>
              <w:t>0.067</w:t>
            </w:r>
          </w:p>
        </w:tc>
        <w:tc>
          <w:tcPr>
            <w:tcW w:w="2879" w:type="dxa"/>
            <w:gridSpan w:val="2"/>
          </w:tcPr>
          <w:p w14:paraId="2CDAA3C7" w14:textId="55EA64B6" w:rsidR="00AC4F80" w:rsidRPr="00A852C6" w:rsidRDefault="00EF7AA5" w:rsidP="00A852C6">
            <w:pPr>
              <w:jc w:val="center"/>
              <w:rPr>
                <w:highlight w:val="green"/>
              </w:rPr>
            </w:pPr>
            <w:r w:rsidRPr="00A852C6">
              <w:rPr>
                <w:highlight w:val="green"/>
              </w:rPr>
              <w:t>73</w:t>
            </w:r>
            <w:r w:rsidR="00A852C6" w:rsidRPr="00A852C6">
              <w:rPr>
                <w:highlight w:val="green"/>
              </w:rPr>
              <w:t>.</w:t>
            </w:r>
            <w:r w:rsidRPr="00A852C6">
              <w:rPr>
                <w:highlight w:val="green"/>
              </w:rPr>
              <w:t>4% increase</w:t>
            </w:r>
          </w:p>
        </w:tc>
      </w:tr>
      <w:tr w:rsidR="00AC4F80" w14:paraId="0D6762D9" w14:textId="40F81878" w:rsidTr="00A852C6">
        <w:trPr>
          <w:gridAfter w:val="1"/>
          <w:wAfter w:w="9" w:type="dxa"/>
          <w:trHeight w:val="94"/>
        </w:trPr>
        <w:tc>
          <w:tcPr>
            <w:tcW w:w="1247" w:type="dxa"/>
            <w:vMerge/>
          </w:tcPr>
          <w:p w14:paraId="55B730C6" w14:textId="77777777" w:rsidR="00AC4F80" w:rsidRDefault="00AC4F80" w:rsidP="00AC4F80">
            <w:pPr>
              <w:ind w:left="480"/>
            </w:pPr>
          </w:p>
        </w:tc>
        <w:tc>
          <w:tcPr>
            <w:tcW w:w="3193" w:type="dxa"/>
            <w:vMerge w:val="restart"/>
          </w:tcPr>
          <w:p w14:paraId="3CD45CA6" w14:textId="77777777" w:rsidR="00AC4F80" w:rsidRDefault="00AC4F80" w:rsidP="00AC4F80"/>
          <w:p w14:paraId="39F32CBD" w14:textId="77777777" w:rsidR="00AC4F80" w:rsidRPr="00667192" w:rsidRDefault="00AC4F80" w:rsidP="00AC4F80">
            <w:pPr>
              <w:rPr>
                <w:i/>
              </w:rPr>
            </w:pPr>
            <w:r w:rsidRPr="00217F0D">
              <w:t>Wt. vs</w:t>
            </w:r>
            <w:r>
              <w:rPr>
                <w:i/>
              </w:rPr>
              <w:t xml:space="preserve">. </w:t>
            </w:r>
            <w:r w:rsidRPr="00667192">
              <w:rPr>
                <w:i/>
              </w:rPr>
              <w:t>Tubb2</w:t>
            </w:r>
            <w:r>
              <w:rPr>
                <w:i/>
              </w:rPr>
              <w:t>b d4185/4185</w:t>
            </w:r>
          </w:p>
          <w:p w14:paraId="6FD7104A" w14:textId="19C3A2E2" w:rsidR="00AC4F80" w:rsidRPr="00667192" w:rsidRDefault="00AC4F80" w:rsidP="00AC4F80">
            <w:pPr>
              <w:rPr>
                <w:i/>
              </w:rPr>
            </w:pPr>
          </w:p>
        </w:tc>
        <w:tc>
          <w:tcPr>
            <w:tcW w:w="992" w:type="dxa"/>
          </w:tcPr>
          <w:p w14:paraId="2898EA75" w14:textId="205B1FD9" w:rsidR="00AC4F80" w:rsidRDefault="00AC4F80" w:rsidP="00AC4F80">
            <w:r>
              <w:t>Bin1</w:t>
            </w:r>
          </w:p>
        </w:tc>
        <w:tc>
          <w:tcPr>
            <w:tcW w:w="2068" w:type="dxa"/>
            <w:gridSpan w:val="2"/>
          </w:tcPr>
          <w:p w14:paraId="73069C28" w14:textId="44195B12" w:rsidR="00AC4F80" w:rsidRDefault="00160207" w:rsidP="000D74D0">
            <w:pPr>
              <w:jc w:val="center"/>
            </w:pPr>
            <w:r>
              <w:t>0.067</w:t>
            </w:r>
          </w:p>
        </w:tc>
        <w:tc>
          <w:tcPr>
            <w:tcW w:w="2879" w:type="dxa"/>
            <w:gridSpan w:val="2"/>
          </w:tcPr>
          <w:p w14:paraId="08CF778F" w14:textId="1BC795D6" w:rsidR="00AC4F80" w:rsidRPr="00A852C6" w:rsidRDefault="00160207" w:rsidP="00A852C6">
            <w:pPr>
              <w:jc w:val="center"/>
              <w:rPr>
                <w:highlight w:val="green"/>
              </w:rPr>
            </w:pPr>
            <w:r w:rsidRPr="00A852C6">
              <w:rPr>
                <w:highlight w:val="green"/>
              </w:rPr>
              <w:t>32% increase</w:t>
            </w:r>
          </w:p>
        </w:tc>
      </w:tr>
      <w:tr w:rsidR="00AC4F80" w14:paraId="50A50885" w14:textId="2D2D1816" w:rsidTr="00A852C6">
        <w:trPr>
          <w:gridAfter w:val="1"/>
          <w:wAfter w:w="9" w:type="dxa"/>
          <w:trHeight w:val="110"/>
        </w:trPr>
        <w:tc>
          <w:tcPr>
            <w:tcW w:w="1247" w:type="dxa"/>
            <w:vMerge/>
          </w:tcPr>
          <w:p w14:paraId="1C8CA221" w14:textId="77777777" w:rsidR="00AC4F80" w:rsidRDefault="00AC4F80" w:rsidP="007842B8">
            <w:pPr>
              <w:ind w:left="480"/>
            </w:pPr>
          </w:p>
        </w:tc>
        <w:tc>
          <w:tcPr>
            <w:tcW w:w="3193" w:type="dxa"/>
            <w:vMerge/>
          </w:tcPr>
          <w:p w14:paraId="5A349FD5" w14:textId="77777777" w:rsidR="00AC4F80" w:rsidRDefault="00AC4F80" w:rsidP="007842B8"/>
        </w:tc>
        <w:tc>
          <w:tcPr>
            <w:tcW w:w="992" w:type="dxa"/>
          </w:tcPr>
          <w:p w14:paraId="2FE49209" w14:textId="62E19AA0" w:rsidR="00AC4F80" w:rsidRDefault="00AC4F80" w:rsidP="007842B8">
            <w:r>
              <w:t>Bin2</w:t>
            </w:r>
          </w:p>
        </w:tc>
        <w:tc>
          <w:tcPr>
            <w:tcW w:w="2068" w:type="dxa"/>
            <w:gridSpan w:val="2"/>
          </w:tcPr>
          <w:p w14:paraId="6EC32D12" w14:textId="52CBF37B" w:rsidR="00AC4F80" w:rsidRDefault="00160207" w:rsidP="000D74D0">
            <w:pPr>
              <w:jc w:val="center"/>
            </w:pPr>
            <w:r>
              <w:t>0.0040</w:t>
            </w:r>
          </w:p>
        </w:tc>
        <w:tc>
          <w:tcPr>
            <w:tcW w:w="2879" w:type="dxa"/>
            <w:gridSpan w:val="2"/>
          </w:tcPr>
          <w:p w14:paraId="3601DAFC" w14:textId="78EA0758" w:rsidR="00AC4F80" w:rsidRDefault="00EF7AA5" w:rsidP="00A852C6">
            <w:pPr>
              <w:jc w:val="center"/>
            </w:pPr>
            <w:r w:rsidRPr="00A852C6">
              <w:rPr>
                <w:highlight w:val="red"/>
              </w:rPr>
              <w:t>20% decrease</w:t>
            </w:r>
          </w:p>
        </w:tc>
      </w:tr>
      <w:tr w:rsidR="00AC4F80" w14:paraId="4C9C34C4" w14:textId="5ABEB7EB" w:rsidTr="00A852C6">
        <w:trPr>
          <w:gridAfter w:val="1"/>
          <w:wAfter w:w="9" w:type="dxa"/>
          <w:trHeight w:val="166"/>
        </w:trPr>
        <w:tc>
          <w:tcPr>
            <w:tcW w:w="1247" w:type="dxa"/>
            <w:vMerge/>
          </w:tcPr>
          <w:p w14:paraId="708A1226" w14:textId="77777777" w:rsidR="00AC4F80" w:rsidRDefault="00AC4F80" w:rsidP="007842B8">
            <w:pPr>
              <w:ind w:left="480"/>
            </w:pPr>
          </w:p>
        </w:tc>
        <w:tc>
          <w:tcPr>
            <w:tcW w:w="3193" w:type="dxa"/>
            <w:vMerge/>
          </w:tcPr>
          <w:p w14:paraId="7BE740E0" w14:textId="77777777" w:rsidR="00AC4F80" w:rsidRDefault="00AC4F80" w:rsidP="007842B8"/>
        </w:tc>
        <w:tc>
          <w:tcPr>
            <w:tcW w:w="992" w:type="dxa"/>
          </w:tcPr>
          <w:p w14:paraId="71B0C1FD" w14:textId="03F5E151" w:rsidR="00AC4F80" w:rsidRDefault="00AC4F80" w:rsidP="007842B8">
            <w:r>
              <w:t>Bin3</w:t>
            </w:r>
          </w:p>
        </w:tc>
        <w:tc>
          <w:tcPr>
            <w:tcW w:w="2068" w:type="dxa"/>
            <w:gridSpan w:val="2"/>
          </w:tcPr>
          <w:p w14:paraId="250F076A" w14:textId="3619E980" w:rsidR="00AC4F80" w:rsidRDefault="00EF7AA5" w:rsidP="000D74D0">
            <w:pPr>
              <w:jc w:val="center"/>
            </w:pPr>
            <w:r>
              <w:t>0.0054</w:t>
            </w:r>
          </w:p>
        </w:tc>
        <w:tc>
          <w:tcPr>
            <w:tcW w:w="2879" w:type="dxa"/>
            <w:gridSpan w:val="2"/>
          </w:tcPr>
          <w:p w14:paraId="61A2A72F" w14:textId="1B1FA613" w:rsidR="00AC4F80" w:rsidRDefault="00EF7AA5" w:rsidP="00A852C6">
            <w:pPr>
              <w:jc w:val="center"/>
            </w:pPr>
            <w:r w:rsidRPr="00A852C6">
              <w:rPr>
                <w:highlight w:val="green"/>
              </w:rPr>
              <w:t>70% increase</w:t>
            </w:r>
          </w:p>
        </w:tc>
      </w:tr>
      <w:tr w:rsidR="00AC4F80" w14:paraId="7D2EF29C" w14:textId="0CEA0361" w:rsidTr="00A852C6">
        <w:trPr>
          <w:gridAfter w:val="1"/>
          <w:wAfter w:w="9" w:type="dxa"/>
          <w:trHeight w:val="182"/>
        </w:trPr>
        <w:tc>
          <w:tcPr>
            <w:tcW w:w="1247" w:type="dxa"/>
            <w:vMerge w:val="restart"/>
          </w:tcPr>
          <w:p w14:paraId="4674860A" w14:textId="77777777" w:rsidR="00AC4F80" w:rsidRDefault="00AC4F80" w:rsidP="00AC4F80">
            <w:pPr>
              <w:ind w:left="480" w:hanging="563"/>
              <w:rPr>
                <w:b/>
              </w:rPr>
            </w:pPr>
          </w:p>
          <w:p w14:paraId="6080FAF3" w14:textId="77777777" w:rsidR="00AC4F80" w:rsidRDefault="00AC4F80" w:rsidP="00AC4F80">
            <w:pPr>
              <w:ind w:left="480" w:hanging="563"/>
              <w:rPr>
                <w:b/>
              </w:rPr>
            </w:pPr>
          </w:p>
          <w:p w14:paraId="52DC2C6D" w14:textId="77777777" w:rsidR="00AC4F80" w:rsidRDefault="00AC4F80" w:rsidP="00AC4F80">
            <w:pPr>
              <w:ind w:left="480" w:hanging="563"/>
              <w:rPr>
                <w:b/>
              </w:rPr>
            </w:pPr>
          </w:p>
          <w:p w14:paraId="3CA9CFB8" w14:textId="77777777" w:rsidR="00AC4F80" w:rsidRDefault="00AC4F80" w:rsidP="00AC4F80">
            <w:pPr>
              <w:ind w:left="480" w:hanging="563"/>
              <w:rPr>
                <w:b/>
              </w:rPr>
            </w:pPr>
          </w:p>
          <w:p w14:paraId="12D1CDF5" w14:textId="63A14390" w:rsidR="00AC4F80" w:rsidRPr="007842B8" w:rsidRDefault="00AC4F80" w:rsidP="00AC4F80">
            <w:pPr>
              <w:ind w:left="480" w:hanging="563"/>
              <w:rPr>
                <w:b/>
              </w:rPr>
            </w:pPr>
            <w:r w:rsidRPr="007842B8">
              <w:rPr>
                <w:b/>
              </w:rPr>
              <w:t xml:space="preserve">TBR1 </w:t>
            </w:r>
            <w:r>
              <w:rPr>
                <w:b/>
              </w:rPr>
              <w:t>P</w:t>
            </w:r>
            <w:r w:rsidRPr="007842B8">
              <w:rPr>
                <w:b/>
              </w:rPr>
              <w:t>C</w:t>
            </w:r>
          </w:p>
          <w:p w14:paraId="4F6BFF53" w14:textId="77777777" w:rsidR="00AC4F80" w:rsidRDefault="00AC4F80" w:rsidP="00AC4F80">
            <w:pPr>
              <w:ind w:left="480"/>
            </w:pPr>
          </w:p>
        </w:tc>
        <w:tc>
          <w:tcPr>
            <w:tcW w:w="3193" w:type="dxa"/>
            <w:vMerge w:val="restart"/>
          </w:tcPr>
          <w:p w14:paraId="7FEADF73" w14:textId="77777777" w:rsidR="00AC4F80" w:rsidRDefault="00AC4F80" w:rsidP="00AC4F80"/>
          <w:p w14:paraId="708B2AAC" w14:textId="77777777" w:rsidR="00AC4F80" w:rsidRPr="00667192" w:rsidRDefault="00AC4F80" w:rsidP="00AC4F80">
            <w:pPr>
              <w:rPr>
                <w:i/>
              </w:rPr>
            </w:pPr>
            <w:r>
              <w:t xml:space="preserve">Wt vs. </w:t>
            </w:r>
            <w:r w:rsidRPr="004C1A17">
              <w:rPr>
                <w:i/>
              </w:rPr>
              <w:t>Tubb2a</w:t>
            </w:r>
            <w:r>
              <w:t xml:space="preserve"> </w:t>
            </w:r>
            <w:r w:rsidRPr="009863D9">
              <w:rPr>
                <w:i/>
              </w:rPr>
              <w:t>d3963/d3963</w:t>
            </w:r>
          </w:p>
          <w:p w14:paraId="1315FC66" w14:textId="48C67106" w:rsidR="00AC4F80" w:rsidRPr="00217F0D" w:rsidRDefault="00AC4F80" w:rsidP="00AC4F80">
            <w:pPr>
              <w:ind w:left="480"/>
              <w:rPr>
                <w:i/>
              </w:rPr>
            </w:pPr>
          </w:p>
        </w:tc>
        <w:tc>
          <w:tcPr>
            <w:tcW w:w="992" w:type="dxa"/>
          </w:tcPr>
          <w:p w14:paraId="767815F6" w14:textId="7F10A7EE" w:rsidR="00AC4F80" w:rsidRDefault="00AC4F80" w:rsidP="00AC4F80">
            <w:r>
              <w:t>Bin1</w:t>
            </w:r>
          </w:p>
        </w:tc>
        <w:tc>
          <w:tcPr>
            <w:tcW w:w="2068" w:type="dxa"/>
            <w:gridSpan w:val="2"/>
          </w:tcPr>
          <w:p w14:paraId="5CA04F2D" w14:textId="15F3C811" w:rsidR="00AC4F80" w:rsidRDefault="000D74D0" w:rsidP="00A852C6">
            <w:pPr>
              <w:jc w:val="center"/>
            </w:pPr>
            <w:r>
              <w:t>&lt;0.</w:t>
            </w:r>
            <w:r w:rsidR="00EF7AA5">
              <w:t>0001</w:t>
            </w:r>
          </w:p>
        </w:tc>
        <w:tc>
          <w:tcPr>
            <w:tcW w:w="2879" w:type="dxa"/>
            <w:gridSpan w:val="2"/>
          </w:tcPr>
          <w:p w14:paraId="08904F7C" w14:textId="18ADAF84" w:rsidR="00AC4F80" w:rsidRDefault="000D74D0" w:rsidP="00A852C6">
            <w:pPr>
              <w:jc w:val="center"/>
            </w:pPr>
            <w:r w:rsidRPr="00A852C6">
              <w:rPr>
                <w:highlight w:val="green"/>
              </w:rPr>
              <w:t>41.7% increase</w:t>
            </w:r>
          </w:p>
        </w:tc>
      </w:tr>
      <w:tr w:rsidR="00AC4F80" w14:paraId="0A348014" w14:textId="77777777" w:rsidTr="00A852C6">
        <w:trPr>
          <w:gridAfter w:val="1"/>
          <w:wAfter w:w="9" w:type="dxa"/>
          <w:trHeight w:val="148"/>
        </w:trPr>
        <w:tc>
          <w:tcPr>
            <w:tcW w:w="1247" w:type="dxa"/>
            <w:vMerge/>
          </w:tcPr>
          <w:p w14:paraId="2FD7267F" w14:textId="77777777" w:rsidR="00AC4F80" w:rsidRDefault="00AC4F80" w:rsidP="00AC4F80">
            <w:pPr>
              <w:ind w:left="480"/>
            </w:pPr>
          </w:p>
        </w:tc>
        <w:tc>
          <w:tcPr>
            <w:tcW w:w="3193" w:type="dxa"/>
            <w:vMerge/>
          </w:tcPr>
          <w:p w14:paraId="6BECB059" w14:textId="77777777" w:rsidR="00AC4F80" w:rsidRDefault="00AC4F80" w:rsidP="00AC4F80">
            <w:pPr>
              <w:ind w:left="480"/>
            </w:pPr>
          </w:p>
        </w:tc>
        <w:tc>
          <w:tcPr>
            <w:tcW w:w="992" w:type="dxa"/>
          </w:tcPr>
          <w:p w14:paraId="72363AD8" w14:textId="3D075477" w:rsidR="00AC4F80" w:rsidRDefault="00AC4F80" w:rsidP="00AC4F80">
            <w:r>
              <w:t>Bin2</w:t>
            </w:r>
          </w:p>
        </w:tc>
        <w:tc>
          <w:tcPr>
            <w:tcW w:w="2068" w:type="dxa"/>
            <w:gridSpan w:val="2"/>
          </w:tcPr>
          <w:p w14:paraId="257C5BB1" w14:textId="5A331E50" w:rsidR="00AC4F80" w:rsidRDefault="000D74D0" w:rsidP="00A852C6">
            <w:pPr>
              <w:jc w:val="center"/>
            </w:pPr>
            <w:r>
              <w:t>&lt;0.0001</w:t>
            </w:r>
          </w:p>
        </w:tc>
        <w:tc>
          <w:tcPr>
            <w:tcW w:w="2879" w:type="dxa"/>
            <w:gridSpan w:val="2"/>
          </w:tcPr>
          <w:p w14:paraId="730B0E67" w14:textId="444EDECF" w:rsidR="00AC4F80" w:rsidRDefault="000D74D0" w:rsidP="00A852C6">
            <w:pPr>
              <w:jc w:val="center"/>
            </w:pPr>
            <w:r w:rsidRPr="00A852C6">
              <w:rPr>
                <w:highlight w:val="red"/>
              </w:rPr>
              <w:t>52% decrease</w:t>
            </w:r>
          </w:p>
        </w:tc>
      </w:tr>
      <w:tr w:rsidR="00AC4F80" w14:paraId="004EE821" w14:textId="77777777" w:rsidTr="00A852C6">
        <w:trPr>
          <w:gridAfter w:val="1"/>
          <w:wAfter w:w="9" w:type="dxa"/>
          <w:trHeight w:val="115"/>
        </w:trPr>
        <w:tc>
          <w:tcPr>
            <w:tcW w:w="1247" w:type="dxa"/>
            <w:vMerge/>
          </w:tcPr>
          <w:p w14:paraId="7487F84A" w14:textId="77777777" w:rsidR="00AC4F80" w:rsidRDefault="00AC4F80" w:rsidP="00AC4F80">
            <w:pPr>
              <w:ind w:left="480"/>
            </w:pPr>
          </w:p>
        </w:tc>
        <w:tc>
          <w:tcPr>
            <w:tcW w:w="3193" w:type="dxa"/>
            <w:vMerge/>
          </w:tcPr>
          <w:p w14:paraId="1F4D354E" w14:textId="77777777" w:rsidR="00AC4F80" w:rsidRDefault="00AC4F80" w:rsidP="00AC4F80">
            <w:pPr>
              <w:ind w:left="480"/>
            </w:pPr>
          </w:p>
        </w:tc>
        <w:tc>
          <w:tcPr>
            <w:tcW w:w="992" w:type="dxa"/>
          </w:tcPr>
          <w:p w14:paraId="7002C614" w14:textId="5D402E93" w:rsidR="00AC4F80" w:rsidRDefault="00AC4F80" w:rsidP="00AC4F80">
            <w:r>
              <w:t>Bin3</w:t>
            </w:r>
          </w:p>
        </w:tc>
        <w:tc>
          <w:tcPr>
            <w:tcW w:w="2068" w:type="dxa"/>
            <w:gridSpan w:val="2"/>
          </w:tcPr>
          <w:p w14:paraId="3575D7D1" w14:textId="20C6929A" w:rsidR="00AC4F80" w:rsidRDefault="000D74D0" w:rsidP="00A852C6">
            <w:pPr>
              <w:jc w:val="center"/>
            </w:pPr>
            <w:r>
              <w:t>&lt;0.0001</w:t>
            </w:r>
          </w:p>
        </w:tc>
        <w:tc>
          <w:tcPr>
            <w:tcW w:w="2879" w:type="dxa"/>
            <w:gridSpan w:val="2"/>
          </w:tcPr>
          <w:p w14:paraId="66CDCD6E" w14:textId="7CF2EAE5" w:rsidR="00AC4F80" w:rsidRPr="00A852C6" w:rsidRDefault="000D74D0" w:rsidP="00A852C6">
            <w:pPr>
              <w:jc w:val="center"/>
              <w:rPr>
                <w:highlight w:val="green"/>
              </w:rPr>
            </w:pPr>
            <w:r w:rsidRPr="00A852C6">
              <w:rPr>
                <w:highlight w:val="green"/>
              </w:rPr>
              <w:t>133% increase</w:t>
            </w:r>
          </w:p>
        </w:tc>
      </w:tr>
      <w:tr w:rsidR="00AC4F80" w14:paraId="6F70A354" w14:textId="77777777" w:rsidTr="00A852C6">
        <w:trPr>
          <w:gridAfter w:val="1"/>
          <w:wAfter w:w="9" w:type="dxa"/>
          <w:trHeight w:val="132"/>
        </w:trPr>
        <w:tc>
          <w:tcPr>
            <w:tcW w:w="1247" w:type="dxa"/>
            <w:vMerge/>
          </w:tcPr>
          <w:p w14:paraId="2A82DDC6" w14:textId="77777777" w:rsidR="00AC4F80" w:rsidRDefault="00AC4F80" w:rsidP="00AC4F80">
            <w:pPr>
              <w:ind w:left="480"/>
            </w:pPr>
          </w:p>
        </w:tc>
        <w:tc>
          <w:tcPr>
            <w:tcW w:w="3193" w:type="dxa"/>
            <w:vMerge w:val="restart"/>
          </w:tcPr>
          <w:p w14:paraId="25F0F7E8" w14:textId="77777777" w:rsidR="00AC4F80" w:rsidRDefault="00AC4F80" w:rsidP="00AC4F80">
            <w:pPr>
              <w:jc w:val="center"/>
            </w:pPr>
          </w:p>
          <w:p w14:paraId="7982AD7F" w14:textId="286336A8" w:rsidR="00AC4F80" w:rsidRDefault="00AC4F80" w:rsidP="00AC4F80">
            <w:r w:rsidRPr="00217F0D">
              <w:t>Wt vs.</w:t>
            </w:r>
            <w:r w:rsidRPr="00217F0D">
              <w:rPr>
                <w:i/>
              </w:rPr>
              <w:t xml:space="preserve"> Tubb2a </w:t>
            </w:r>
            <w:r>
              <w:rPr>
                <w:i/>
              </w:rPr>
              <w:t>d4222</w:t>
            </w:r>
            <w:r w:rsidRPr="00217F0D">
              <w:rPr>
                <w:i/>
              </w:rPr>
              <w:t>/d</w:t>
            </w:r>
            <w:r>
              <w:rPr>
                <w:i/>
              </w:rPr>
              <w:t>4222</w:t>
            </w:r>
          </w:p>
        </w:tc>
        <w:tc>
          <w:tcPr>
            <w:tcW w:w="992" w:type="dxa"/>
          </w:tcPr>
          <w:p w14:paraId="2546E6A9" w14:textId="2B033EBB" w:rsidR="00AC4F80" w:rsidRDefault="00AC4F80" w:rsidP="00AC4F80">
            <w:r>
              <w:t>Bin1</w:t>
            </w:r>
          </w:p>
        </w:tc>
        <w:tc>
          <w:tcPr>
            <w:tcW w:w="2068" w:type="dxa"/>
            <w:gridSpan w:val="2"/>
          </w:tcPr>
          <w:p w14:paraId="2C0BAF3F" w14:textId="0E2A41F0" w:rsidR="00AC4F80" w:rsidRDefault="000D74D0" w:rsidP="00A852C6">
            <w:pPr>
              <w:jc w:val="center"/>
            </w:pPr>
            <w:r>
              <w:t>0.8</w:t>
            </w:r>
          </w:p>
        </w:tc>
        <w:tc>
          <w:tcPr>
            <w:tcW w:w="2879" w:type="dxa"/>
            <w:gridSpan w:val="2"/>
          </w:tcPr>
          <w:p w14:paraId="0607AC7B" w14:textId="063059A6" w:rsidR="00AC4F80" w:rsidRPr="00A852C6" w:rsidRDefault="000D74D0" w:rsidP="00A852C6">
            <w:pPr>
              <w:jc w:val="center"/>
              <w:rPr>
                <w:highlight w:val="red"/>
              </w:rPr>
            </w:pPr>
            <w:r w:rsidRPr="00A852C6">
              <w:rPr>
                <w:highlight w:val="red"/>
              </w:rPr>
              <w:t>6% decrease</w:t>
            </w:r>
          </w:p>
        </w:tc>
      </w:tr>
      <w:tr w:rsidR="00AC4F80" w14:paraId="0358E13C" w14:textId="77777777" w:rsidTr="00A852C6">
        <w:trPr>
          <w:gridAfter w:val="1"/>
          <w:wAfter w:w="9" w:type="dxa"/>
          <w:trHeight w:val="144"/>
        </w:trPr>
        <w:tc>
          <w:tcPr>
            <w:tcW w:w="1247" w:type="dxa"/>
            <w:vMerge/>
          </w:tcPr>
          <w:p w14:paraId="0752BAA8" w14:textId="77777777" w:rsidR="00AC4F80" w:rsidRDefault="00AC4F80" w:rsidP="00AC4F80">
            <w:pPr>
              <w:ind w:left="480"/>
            </w:pPr>
          </w:p>
        </w:tc>
        <w:tc>
          <w:tcPr>
            <w:tcW w:w="3193" w:type="dxa"/>
            <w:vMerge/>
          </w:tcPr>
          <w:p w14:paraId="0BCF6699" w14:textId="77777777" w:rsidR="00AC4F80" w:rsidRDefault="00AC4F80" w:rsidP="00AC4F80">
            <w:pPr>
              <w:ind w:left="480"/>
            </w:pPr>
          </w:p>
        </w:tc>
        <w:tc>
          <w:tcPr>
            <w:tcW w:w="992" w:type="dxa"/>
          </w:tcPr>
          <w:p w14:paraId="2E9FAB76" w14:textId="368A57E9" w:rsidR="00AC4F80" w:rsidRDefault="00AC4F80" w:rsidP="00AC4F80">
            <w:r>
              <w:t>Bin2</w:t>
            </w:r>
          </w:p>
        </w:tc>
        <w:tc>
          <w:tcPr>
            <w:tcW w:w="2068" w:type="dxa"/>
            <w:gridSpan w:val="2"/>
          </w:tcPr>
          <w:p w14:paraId="3E81AA54" w14:textId="07EBF765" w:rsidR="00AC4F80" w:rsidRDefault="000D74D0" w:rsidP="00A852C6">
            <w:pPr>
              <w:jc w:val="center"/>
            </w:pPr>
            <w:r>
              <w:t>0.0002</w:t>
            </w:r>
          </w:p>
        </w:tc>
        <w:tc>
          <w:tcPr>
            <w:tcW w:w="2879" w:type="dxa"/>
            <w:gridSpan w:val="2"/>
          </w:tcPr>
          <w:p w14:paraId="5F1D5529" w14:textId="027E991D" w:rsidR="00AC4F80" w:rsidRPr="00A852C6" w:rsidRDefault="000D74D0" w:rsidP="00A852C6">
            <w:pPr>
              <w:jc w:val="center"/>
              <w:rPr>
                <w:highlight w:val="red"/>
              </w:rPr>
            </w:pPr>
            <w:r w:rsidRPr="00A852C6">
              <w:rPr>
                <w:highlight w:val="red"/>
              </w:rPr>
              <w:t>57% decrease</w:t>
            </w:r>
          </w:p>
        </w:tc>
      </w:tr>
      <w:tr w:rsidR="00AC4F80" w14:paraId="0EF8CEF8" w14:textId="77777777" w:rsidTr="00A852C6">
        <w:trPr>
          <w:gridAfter w:val="1"/>
          <w:wAfter w:w="9" w:type="dxa"/>
          <w:trHeight w:val="116"/>
        </w:trPr>
        <w:tc>
          <w:tcPr>
            <w:tcW w:w="1247" w:type="dxa"/>
            <w:vMerge/>
          </w:tcPr>
          <w:p w14:paraId="28395BFA" w14:textId="77777777" w:rsidR="00AC4F80" w:rsidRDefault="00AC4F80" w:rsidP="00AC4F80">
            <w:pPr>
              <w:ind w:left="480"/>
            </w:pPr>
          </w:p>
        </w:tc>
        <w:tc>
          <w:tcPr>
            <w:tcW w:w="3193" w:type="dxa"/>
            <w:vMerge/>
          </w:tcPr>
          <w:p w14:paraId="3B8A60DC" w14:textId="77777777" w:rsidR="00AC4F80" w:rsidRDefault="00AC4F80" w:rsidP="00AC4F80">
            <w:pPr>
              <w:ind w:left="480"/>
            </w:pPr>
          </w:p>
        </w:tc>
        <w:tc>
          <w:tcPr>
            <w:tcW w:w="992" w:type="dxa"/>
          </w:tcPr>
          <w:p w14:paraId="46B2A5FF" w14:textId="745B6686" w:rsidR="00AC4F80" w:rsidRDefault="00AC4F80" w:rsidP="00AC4F80">
            <w:r>
              <w:t>Bin3</w:t>
            </w:r>
          </w:p>
        </w:tc>
        <w:tc>
          <w:tcPr>
            <w:tcW w:w="2068" w:type="dxa"/>
            <w:gridSpan w:val="2"/>
          </w:tcPr>
          <w:p w14:paraId="4E970BD1" w14:textId="4DC4A295" w:rsidR="00AC4F80" w:rsidRDefault="000D74D0" w:rsidP="00A852C6">
            <w:pPr>
              <w:jc w:val="center"/>
            </w:pPr>
            <w:r>
              <w:t>0.95</w:t>
            </w:r>
          </w:p>
        </w:tc>
        <w:tc>
          <w:tcPr>
            <w:tcW w:w="2879" w:type="dxa"/>
            <w:gridSpan w:val="2"/>
          </w:tcPr>
          <w:p w14:paraId="7476DC92" w14:textId="45B405E3" w:rsidR="00AC4F80" w:rsidRPr="00A852C6" w:rsidRDefault="000D74D0" w:rsidP="00A852C6">
            <w:pPr>
              <w:jc w:val="center"/>
              <w:rPr>
                <w:highlight w:val="red"/>
              </w:rPr>
            </w:pPr>
            <w:r w:rsidRPr="00A852C6">
              <w:rPr>
                <w:highlight w:val="red"/>
              </w:rPr>
              <w:t>2%decrease</w:t>
            </w:r>
          </w:p>
        </w:tc>
      </w:tr>
      <w:tr w:rsidR="00AC4F80" w14:paraId="3DFCD972" w14:textId="77777777" w:rsidTr="00A852C6">
        <w:trPr>
          <w:gridAfter w:val="1"/>
          <w:wAfter w:w="9" w:type="dxa"/>
          <w:trHeight w:val="110"/>
        </w:trPr>
        <w:tc>
          <w:tcPr>
            <w:tcW w:w="1247" w:type="dxa"/>
            <w:vMerge/>
          </w:tcPr>
          <w:p w14:paraId="07AD1573" w14:textId="77777777" w:rsidR="00AC4F80" w:rsidRDefault="00AC4F80" w:rsidP="00AC4F80">
            <w:pPr>
              <w:ind w:left="480"/>
            </w:pPr>
          </w:p>
        </w:tc>
        <w:tc>
          <w:tcPr>
            <w:tcW w:w="3193" w:type="dxa"/>
            <w:vMerge w:val="restart"/>
          </w:tcPr>
          <w:p w14:paraId="573C2382" w14:textId="77777777" w:rsidR="00AC4F80" w:rsidRDefault="00AC4F80" w:rsidP="00AC4F80"/>
          <w:p w14:paraId="392B13EF" w14:textId="77777777" w:rsidR="00AC4F80" w:rsidRPr="00667192" w:rsidRDefault="00AC4F80" w:rsidP="00AC4F80">
            <w:pPr>
              <w:rPr>
                <w:i/>
              </w:rPr>
            </w:pPr>
            <w:r w:rsidRPr="00217F0D">
              <w:t>Wt. vs</w:t>
            </w:r>
            <w:r>
              <w:rPr>
                <w:i/>
              </w:rPr>
              <w:t xml:space="preserve">. </w:t>
            </w:r>
            <w:r w:rsidRPr="00667192">
              <w:rPr>
                <w:i/>
              </w:rPr>
              <w:t>Tubb2</w:t>
            </w:r>
            <w:r>
              <w:rPr>
                <w:i/>
              </w:rPr>
              <w:t>b d4185/4185</w:t>
            </w:r>
          </w:p>
          <w:p w14:paraId="161CA3F6" w14:textId="0134876D" w:rsidR="00AC4F80" w:rsidRPr="00217F0D" w:rsidRDefault="00AC4F80" w:rsidP="00AC4F80">
            <w:pPr>
              <w:ind w:left="480"/>
              <w:rPr>
                <w:i/>
              </w:rPr>
            </w:pPr>
          </w:p>
        </w:tc>
        <w:tc>
          <w:tcPr>
            <w:tcW w:w="992" w:type="dxa"/>
          </w:tcPr>
          <w:p w14:paraId="63CADD45" w14:textId="162D65E7" w:rsidR="00AC4F80" w:rsidRDefault="00AC4F80" w:rsidP="00AC4F80">
            <w:r>
              <w:t>Bin1</w:t>
            </w:r>
          </w:p>
        </w:tc>
        <w:tc>
          <w:tcPr>
            <w:tcW w:w="2068" w:type="dxa"/>
            <w:gridSpan w:val="2"/>
          </w:tcPr>
          <w:p w14:paraId="78979626" w14:textId="2832E0D3" w:rsidR="00AC4F80" w:rsidRDefault="00EF7AA5" w:rsidP="00A852C6">
            <w:pPr>
              <w:jc w:val="center"/>
            </w:pPr>
            <w:r>
              <w:t>0.76</w:t>
            </w:r>
          </w:p>
        </w:tc>
        <w:tc>
          <w:tcPr>
            <w:tcW w:w="2879" w:type="dxa"/>
            <w:gridSpan w:val="2"/>
          </w:tcPr>
          <w:p w14:paraId="3B8D7CE3" w14:textId="42E7C1CA" w:rsidR="00AC4F80" w:rsidRPr="00A852C6" w:rsidRDefault="00EF7AA5" w:rsidP="00A852C6">
            <w:pPr>
              <w:jc w:val="center"/>
              <w:rPr>
                <w:highlight w:val="red"/>
              </w:rPr>
            </w:pPr>
            <w:r w:rsidRPr="00A852C6">
              <w:rPr>
                <w:highlight w:val="red"/>
              </w:rPr>
              <w:t>6% decrease</w:t>
            </w:r>
          </w:p>
        </w:tc>
      </w:tr>
      <w:tr w:rsidR="00AC4F80" w14:paraId="7B2CB612" w14:textId="77777777" w:rsidTr="00A852C6">
        <w:trPr>
          <w:gridAfter w:val="1"/>
          <w:wAfter w:w="9" w:type="dxa"/>
          <w:trHeight w:val="132"/>
        </w:trPr>
        <w:tc>
          <w:tcPr>
            <w:tcW w:w="1247" w:type="dxa"/>
            <w:vMerge/>
          </w:tcPr>
          <w:p w14:paraId="647F0E4A" w14:textId="77777777" w:rsidR="00AC4F80" w:rsidRDefault="00AC4F80" w:rsidP="007842B8">
            <w:pPr>
              <w:ind w:left="480"/>
            </w:pPr>
          </w:p>
        </w:tc>
        <w:tc>
          <w:tcPr>
            <w:tcW w:w="3193" w:type="dxa"/>
            <w:vMerge/>
          </w:tcPr>
          <w:p w14:paraId="79540D9D" w14:textId="77777777" w:rsidR="00AC4F80" w:rsidRDefault="00AC4F80" w:rsidP="007842B8">
            <w:pPr>
              <w:ind w:left="480"/>
            </w:pPr>
          </w:p>
        </w:tc>
        <w:tc>
          <w:tcPr>
            <w:tcW w:w="992" w:type="dxa"/>
          </w:tcPr>
          <w:p w14:paraId="289B2CFC" w14:textId="66AAFA13" w:rsidR="00AC4F80" w:rsidRDefault="00AC4F80" w:rsidP="007842B8">
            <w:r>
              <w:t>Bin2</w:t>
            </w:r>
          </w:p>
        </w:tc>
        <w:tc>
          <w:tcPr>
            <w:tcW w:w="2068" w:type="dxa"/>
            <w:gridSpan w:val="2"/>
          </w:tcPr>
          <w:p w14:paraId="64197737" w14:textId="500232A1" w:rsidR="00AC4F80" w:rsidRDefault="00EF7AA5" w:rsidP="00A852C6">
            <w:pPr>
              <w:jc w:val="center"/>
            </w:pPr>
            <w:r>
              <w:t>0.66</w:t>
            </w:r>
          </w:p>
        </w:tc>
        <w:tc>
          <w:tcPr>
            <w:tcW w:w="2879" w:type="dxa"/>
            <w:gridSpan w:val="2"/>
          </w:tcPr>
          <w:p w14:paraId="469C7476" w14:textId="7F5D38EE" w:rsidR="00AC4F80" w:rsidRDefault="00EF7AA5" w:rsidP="00A852C6">
            <w:pPr>
              <w:jc w:val="center"/>
            </w:pPr>
            <w:r w:rsidRPr="00A852C6">
              <w:rPr>
                <w:highlight w:val="green"/>
              </w:rPr>
              <w:t>4% increase</w:t>
            </w:r>
          </w:p>
        </w:tc>
      </w:tr>
      <w:tr w:rsidR="00AC4F80" w14:paraId="3474F6F0" w14:textId="77777777" w:rsidTr="00A852C6">
        <w:trPr>
          <w:gridAfter w:val="1"/>
          <w:wAfter w:w="9" w:type="dxa"/>
          <w:trHeight w:val="144"/>
        </w:trPr>
        <w:tc>
          <w:tcPr>
            <w:tcW w:w="1247" w:type="dxa"/>
            <w:vMerge/>
          </w:tcPr>
          <w:p w14:paraId="0B14BCEC" w14:textId="77777777" w:rsidR="00AC4F80" w:rsidRDefault="00AC4F80" w:rsidP="007842B8">
            <w:pPr>
              <w:ind w:left="480"/>
            </w:pPr>
          </w:p>
        </w:tc>
        <w:tc>
          <w:tcPr>
            <w:tcW w:w="3193" w:type="dxa"/>
            <w:vMerge/>
          </w:tcPr>
          <w:p w14:paraId="35A0520C" w14:textId="77777777" w:rsidR="00AC4F80" w:rsidRDefault="00AC4F80" w:rsidP="007842B8">
            <w:pPr>
              <w:ind w:left="480"/>
            </w:pPr>
          </w:p>
        </w:tc>
        <w:tc>
          <w:tcPr>
            <w:tcW w:w="992" w:type="dxa"/>
          </w:tcPr>
          <w:p w14:paraId="6278658F" w14:textId="48489CB8" w:rsidR="00AC4F80" w:rsidRDefault="00AC4F80" w:rsidP="007842B8">
            <w:r>
              <w:t>Bin3</w:t>
            </w:r>
          </w:p>
        </w:tc>
        <w:tc>
          <w:tcPr>
            <w:tcW w:w="2068" w:type="dxa"/>
            <w:gridSpan w:val="2"/>
          </w:tcPr>
          <w:p w14:paraId="3FDCF890" w14:textId="365DF8A0" w:rsidR="00AC4F80" w:rsidRDefault="00EF7AA5" w:rsidP="00A852C6">
            <w:pPr>
              <w:jc w:val="center"/>
            </w:pPr>
            <w:r>
              <w:t>0.6</w:t>
            </w:r>
          </w:p>
        </w:tc>
        <w:tc>
          <w:tcPr>
            <w:tcW w:w="2879" w:type="dxa"/>
            <w:gridSpan w:val="2"/>
          </w:tcPr>
          <w:p w14:paraId="63E3C7CD" w14:textId="4528A8D0" w:rsidR="00AC4F80" w:rsidRDefault="00EF7AA5" w:rsidP="00A852C6">
            <w:pPr>
              <w:jc w:val="center"/>
            </w:pPr>
            <w:r>
              <w:t>15.9% decrease</w:t>
            </w:r>
          </w:p>
        </w:tc>
      </w:tr>
    </w:tbl>
    <w:p w14:paraId="282DBB52" w14:textId="32B927BC" w:rsidR="00F96779" w:rsidRDefault="00F96779" w:rsidP="00AC4790"/>
    <w:sectPr w:rsidR="00F96779" w:rsidSect="004C4D9E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ECB"/>
    <w:rsid w:val="0000180B"/>
    <w:rsid w:val="00005AD1"/>
    <w:rsid w:val="00006A5C"/>
    <w:rsid w:val="0001589A"/>
    <w:rsid w:val="00027274"/>
    <w:rsid w:val="00036D9A"/>
    <w:rsid w:val="0003751C"/>
    <w:rsid w:val="000531D5"/>
    <w:rsid w:val="00057215"/>
    <w:rsid w:val="000673D5"/>
    <w:rsid w:val="0007198D"/>
    <w:rsid w:val="00072A28"/>
    <w:rsid w:val="000731B6"/>
    <w:rsid w:val="00076B50"/>
    <w:rsid w:val="00076DEF"/>
    <w:rsid w:val="00080C65"/>
    <w:rsid w:val="00084C39"/>
    <w:rsid w:val="00087D64"/>
    <w:rsid w:val="00096154"/>
    <w:rsid w:val="000A361B"/>
    <w:rsid w:val="000A3FC7"/>
    <w:rsid w:val="000A5EB1"/>
    <w:rsid w:val="000B7647"/>
    <w:rsid w:val="000C6F81"/>
    <w:rsid w:val="000D1B09"/>
    <w:rsid w:val="000D74D0"/>
    <w:rsid w:val="000D798C"/>
    <w:rsid w:val="000F5020"/>
    <w:rsid w:val="000F5941"/>
    <w:rsid w:val="0010196C"/>
    <w:rsid w:val="00103A30"/>
    <w:rsid w:val="0010477A"/>
    <w:rsid w:val="00110AF3"/>
    <w:rsid w:val="00111373"/>
    <w:rsid w:val="00124E35"/>
    <w:rsid w:val="00127AD8"/>
    <w:rsid w:val="00133CBE"/>
    <w:rsid w:val="001439AC"/>
    <w:rsid w:val="00146974"/>
    <w:rsid w:val="00151248"/>
    <w:rsid w:val="00157DF5"/>
    <w:rsid w:val="00160207"/>
    <w:rsid w:val="00165992"/>
    <w:rsid w:val="001662C4"/>
    <w:rsid w:val="00171ADB"/>
    <w:rsid w:val="001735FD"/>
    <w:rsid w:val="001736C3"/>
    <w:rsid w:val="0017412B"/>
    <w:rsid w:val="001830AF"/>
    <w:rsid w:val="00185063"/>
    <w:rsid w:val="00186011"/>
    <w:rsid w:val="001860D0"/>
    <w:rsid w:val="00190619"/>
    <w:rsid w:val="001926B6"/>
    <w:rsid w:val="00194F34"/>
    <w:rsid w:val="001A1946"/>
    <w:rsid w:val="001A2093"/>
    <w:rsid w:val="001A22DE"/>
    <w:rsid w:val="001A511D"/>
    <w:rsid w:val="001B12A0"/>
    <w:rsid w:val="001B6E9F"/>
    <w:rsid w:val="001C0640"/>
    <w:rsid w:val="001C148A"/>
    <w:rsid w:val="001C419D"/>
    <w:rsid w:val="001C55C4"/>
    <w:rsid w:val="001C7EC1"/>
    <w:rsid w:val="001D2D7A"/>
    <w:rsid w:val="001D687C"/>
    <w:rsid w:val="001D6FB9"/>
    <w:rsid w:val="001E48AC"/>
    <w:rsid w:val="001E5E6D"/>
    <w:rsid w:val="001E679F"/>
    <w:rsid w:val="001F184E"/>
    <w:rsid w:val="00205556"/>
    <w:rsid w:val="00206879"/>
    <w:rsid w:val="002114E1"/>
    <w:rsid w:val="00217F0D"/>
    <w:rsid w:val="0022726C"/>
    <w:rsid w:val="00231243"/>
    <w:rsid w:val="002446D4"/>
    <w:rsid w:val="002474EC"/>
    <w:rsid w:val="002512C2"/>
    <w:rsid w:val="002577E4"/>
    <w:rsid w:val="002664DD"/>
    <w:rsid w:val="002665EB"/>
    <w:rsid w:val="0028026B"/>
    <w:rsid w:val="00280C13"/>
    <w:rsid w:val="00295352"/>
    <w:rsid w:val="002A1956"/>
    <w:rsid w:val="002C2D07"/>
    <w:rsid w:val="002C43F2"/>
    <w:rsid w:val="002D1610"/>
    <w:rsid w:val="002D66DD"/>
    <w:rsid w:val="002D7628"/>
    <w:rsid w:val="002E0C6F"/>
    <w:rsid w:val="002E26C2"/>
    <w:rsid w:val="002E5F59"/>
    <w:rsid w:val="002F16FD"/>
    <w:rsid w:val="002F31AE"/>
    <w:rsid w:val="00301781"/>
    <w:rsid w:val="00305CC1"/>
    <w:rsid w:val="00306925"/>
    <w:rsid w:val="0031491D"/>
    <w:rsid w:val="00316818"/>
    <w:rsid w:val="00330B14"/>
    <w:rsid w:val="00337BB7"/>
    <w:rsid w:val="00344E86"/>
    <w:rsid w:val="0034571D"/>
    <w:rsid w:val="00346066"/>
    <w:rsid w:val="003639F1"/>
    <w:rsid w:val="003721D0"/>
    <w:rsid w:val="00387EFA"/>
    <w:rsid w:val="003914E6"/>
    <w:rsid w:val="00392E38"/>
    <w:rsid w:val="00396C35"/>
    <w:rsid w:val="00397EE7"/>
    <w:rsid w:val="003A1800"/>
    <w:rsid w:val="003A45A9"/>
    <w:rsid w:val="003A4D20"/>
    <w:rsid w:val="003B31A3"/>
    <w:rsid w:val="003B5F6D"/>
    <w:rsid w:val="003D3A0F"/>
    <w:rsid w:val="003E0629"/>
    <w:rsid w:val="003F1821"/>
    <w:rsid w:val="003F27AA"/>
    <w:rsid w:val="003F67E7"/>
    <w:rsid w:val="003F6DCC"/>
    <w:rsid w:val="0040607A"/>
    <w:rsid w:val="0040666E"/>
    <w:rsid w:val="00407EF2"/>
    <w:rsid w:val="00410162"/>
    <w:rsid w:val="00435DE3"/>
    <w:rsid w:val="0044181B"/>
    <w:rsid w:val="00443940"/>
    <w:rsid w:val="004458F5"/>
    <w:rsid w:val="00446905"/>
    <w:rsid w:val="00454233"/>
    <w:rsid w:val="00456551"/>
    <w:rsid w:val="004602B3"/>
    <w:rsid w:val="00463713"/>
    <w:rsid w:val="00465CAB"/>
    <w:rsid w:val="0046663E"/>
    <w:rsid w:val="004759C2"/>
    <w:rsid w:val="004766BF"/>
    <w:rsid w:val="004779F1"/>
    <w:rsid w:val="00480B26"/>
    <w:rsid w:val="00490575"/>
    <w:rsid w:val="0049505E"/>
    <w:rsid w:val="004B02C8"/>
    <w:rsid w:val="004B0F41"/>
    <w:rsid w:val="004B3935"/>
    <w:rsid w:val="004B59B3"/>
    <w:rsid w:val="004C1A17"/>
    <w:rsid w:val="004C4D9E"/>
    <w:rsid w:val="004C5887"/>
    <w:rsid w:val="004C7DDB"/>
    <w:rsid w:val="004D6B60"/>
    <w:rsid w:val="004E0201"/>
    <w:rsid w:val="004E4562"/>
    <w:rsid w:val="004E66AA"/>
    <w:rsid w:val="004E7731"/>
    <w:rsid w:val="004F3834"/>
    <w:rsid w:val="004F5D44"/>
    <w:rsid w:val="0050423C"/>
    <w:rsid w:val="005106F7"/>
    <w:rsid w:val="00512DF4"/>
    <w:rsid w:val="005143DB"/>
    <w:rsid w:val="0052458F"/>
    <w:rsid w:val="00532461"/>
    <w:rsid w:val="00543105"/>
    <w:rsid w:val="005506BA"/>
    <w:rsid w:val="00551218"/>
    <w:rsid w:val="005522E2"/>
    <w:rsid w:val="00553489"/>
    <w:rsid w:val="00563948"/>
    <w:rsid w:val="00563C74"/>
    <w:rsid w:val="005722C5"/>
    <w:rsid w:val="0057434C"/>
    <w:rsid w:val="00580641"/>
    <w:rsid w:val="00584914"/>
    <w:rsid w:val="00592FB6"/>
    <w:rsid w:val="005964F9"/>
    <w:rsid w:val="005A00C9"/>
    <w:rsid w:val="005A4B18"/>
    <w:rsid w:val="005C66F4"/>
    <w:rsid w:val="005D69E2"/>
    <w:rsid w:val="005E5EC6"/>
    <w:rsid w:val="005F6F2F"/>
    <w:rsid w:val="005F7AD5"/>
    <w:rsid w:val="00601622"/>
    <w:rsid w:val="006068A6"/>
    <w:rsid w:val="0061444F"/>
    <w:rsid w:val="006161D5"/>
    <w:rsid w:val="00616701"/>
    <w:rsid w:val="00617F2D"/>
    <w:rsid w:val="00623EEC"/>
    <w:rsid w:val="006269D9"/>
    <w:rsid w:val="00634A59"/>
    <w:rsid w:val="00634FE9"/>
    <w:rsid w:val="00637ADB"/>
    <w:rsid w:val="00644FAA"/>
    <w:rsid w:val="0064591F"/>
    <w:rsid w:val="00650095"/>
    <w:rsid w:val="006506AA"/>
    <w:rsid w:val="006525D0"/>
    <w:rsid w:val="00652EF1"/>
    <w:rsid w:val="006546BA"/>
    <w:rsid w:val="00654CEC"/>
    <w:rsid w:val="00665614"/>
    <w:rsid w:val="00667192"/>
    <w:rsid w:val="00667538"/>
    <w:rsid w:val="006705F2"/>
    <w:rsid w:val="00681474"/>
    <w:rsid w:val="006846A4"/>
    <w:rsid w:val="006873D5"/>
    <w:rsid w:val="006A271B"/>
    <w:rsid w:val="006A2EC4"/>
    <w:rsid w:val="006A5022"/>
    <w:rsid w:val="006D73BB"/>
    <w:rsid w:val="006E1E27"/>
    <w:rsid w:val="006E5B2B"/>
    <w:rsid w:val="006F2A92"/>
    <w:rsid w:val="006F5408"/>
    <w:rsid w:val="00705557"/>
    <w:rsid w:val="00710EE2"/>
    <w:rsid w:val="0071107F"/>
    <w:rsid w:val="00715E7B"/>
    <w:rsid w:val="00725643"/>
    <w:rsid w:val="007308A5"/>
    <w:rsid w:val="007339DA"/>
    <w:rsid w:val="00742D22"/>
    <w:rsid w:val="00744976"/>
    <w:rsid w:val="007450E0"/>
    <w:rsid w:val="007460AA"/>
    <w:rsid w:val="007567E2"/>
    <w:rsid w:val="00776240"/>
    <w:rsid w:val="0078188B"/>
    <w:rsid w:val="007842B8"/>
    <w:rsid w:val="007907E9"/>
    <w:rsid w:val="0079476C"/>
    <w:rsid w:val="007A0DD8"/>
    <w:rsid w:val="007A1469"/>
    <w:rsid w:val="007A1577"/>
    <w:rsid w:val="007A50BE"/>
    <w:rsid w:val="007A5FE4"/>
    <w:rsid w:val="007B6E0D"/>
    <w:rsid w:val="007B6F97"/>
    <w:rsid w:val="007C06F4"/>
    <w:rsid w:val="007C4A9A"/>
    <w:rsid w:val="007C7768"/>
    <w:rsid w:val="007D0CD4"/>
    <w:rsid w:val="007D3C14"/>
    <w:rsid w:val="007D5572"/>
    <w:rsid w:val="007F47F9"/>
    <w:rsid w:val="00804F9F"/>
    <w:rsid w:val="00807BD5"/>
    <w:rsid w:val="008139EE"/>
    <w:rsid w:val="0081422B"/>
    <w:rsid w:val="00816562"/>
    <w:rsid w:val="008201D9"/>
    <w:rsid w:val="008262BB"/>
    <w:rsid w:val="008304F2"/>
    <w:rsid w:val="00835FE7"/>
    <w:rsid w:val="0083793F"/>
    <w:rsid w:val="00840A51"/>
    <w:rsid w:val="00850C78"/>
    <w:rsid w:val="00850E70"/>
    <w:rsid w:val="00851623"/>
    <w:rsid w:val="008565C6"/>
    <w:rsid w:val="00867C5A"/>
    <w:rsid w:val="0087560E"/>
    <w:rsid w:val="008821AB"/>
    <w:rsid w:val="00882C0E"/>
    <w:rsid w:val="008855B1"/>
    <w:rsid w:val="008858C4"/>
    <w:rsid w:val="008917EB"/>
    <w:rsid w:val="008924A0"/>
    <w:rsid w:val="00892C2C"/>
    <w:rsid w:val="0089642E"/>
    <w:rsid w:val="008A4C81"/>
    <w:rsid w:val="008B2AEA"/>
    <w:rsid w:val="008B6509"/>
    <w:rsid w:val="008D115D"/>
    <w:rsid w:val="008D7D64"/>
    <w:rsid w:val="008E2120"/>
    <w:rsid w:val="008F3618"/>
    <w:rsid w:val="0090490F"/>
    <w:rsid w:val="009126BA"/>
    <w:rsid w:val="009154B0"/>
    <w:rsid w:val="009320E6"/>
    <w:rsid w:val="00934EC6"/>
    <w:rsid w:val="009367A8"/>
    <w:rsid w:val="00936C5D"/>
    <w:rsid w:val="00960854"/>
    <w:rsid w:val="009711FB"/>
    <w:rsid w:val="00972B73"/>
    <w:rsid w:val="009830AE"/>
    <w:rsid w:val="009863D9"/>
    <w:rsid w:val="009864BB"/>
    <w:rsid w:val="0099618D"/>
    <w:rsid w:val="009A17F2"/>
    <w:rsid w:val="009A4F16"/>
    <w:rsid w:val="009A79F6"/>
    <w:rsid w:val="009A7EBA"/>
    <w:rsid w:val="009B0074"/>
    <w:rsid w:val="009B5B0D"/>
    <w:rsid w:val="009D0B29"/>
    <w:rsid w:val="009D37E5"/>
    <w:rsid w:val="009D732C"/>
    <w:rsid w:val="009E66B8"/>
    <w:rsid w:val="00A01103"/>
    <w:rsid w:val="00A11DE1"/>
    <w:rsid w:val="00A16E44"/>
    <w:rsid w:val="00A24C44"/>
    <w:rsid w:val="00A32096"/>
    <w:rsid w:val="00A33D01"/>
    <w:rsid w:val="00A40573"/>
    <w:rsid w:val="00A41DF4"/>
    <w:rsid w:val="00A530E5"/>
    <w:rsid w:val="00A5620E"/>
    <w:rsid w:val="00A61628"/>
    <w:rsid w:val="00A619F4"/>
    <w:rsid w:val="00A70CC7"/>
    <w:rsid w:val="00A76C98"/>
    <w:rsid w:val="00A76CC8"/>
    <w:rsid w:val="00A82037"/>
    <w:rsid w:val="00A836CE"/>
    <w:rsid w:val="00A852C6"/>
    <w:rsid w:val="00A878F9"/>
    <w:rsid w:val="00A902BB"/>
    <w:rsid w:val="00A954D7"/>
    <w:rsid w:val="00A97441"/>
    <w:rsid w:val="00AA132C"/>
    <w:rsid w:val="00AA4DAC"/>
    <w:rsid w:val="00AA76FB"/>
    <w:rsid w:val="00AC4790"/>
    <w:rsid w:val="00AC4F80"/>
    <w:rsid w:val="00AC56F4"/>
    <w:rsid w:val="00AE3C79"/>
    <w:rsid w:val="00AF4F0C"/>
    <w:rsid w:val="00AF6E86"/>
    <w:rsid w:val="00AF7BFF"/>
    <w:rsid w:val="00B0193F"/>
    <w:rsid w:val="00B0385C"/>
    <w:rsid w:val="00B05C3D"/>
    <w:rsid w:val="00B17E9B"/>
    <w:rsid w:val="00B30C26"/>
    <w:rsid w:val="00B35B6F"/>
    <w:rsid w:val="00B53FDF"/>
    <w:rsid w:val="00B5438E"/>
    <w:rsid w:val="00B54ECB"/>
    <w:rsid w:val="00B56D7A"/>
    <w:rsid w:val="00B56DB1"/>
    <w:rsid w:val="00B61BF4"/>
    <w:rsid w:val="00B70600"/>
    <w:rsid w:val="00B7072C"/>
    <w:rsid w:val="00B77BA2"/>
    <w:rsid w:val="00B83212"/>
    <w:rsid w:val="00B91C5A"/>
    <w:rsid w:val="00B92D66"/>
    <w:rsid w:val="00B92E24"/>
    <w:rsid w:val="00B93CA1"/>
    <w:rsid w:val="00BB4E4B"/>
    <w:rsid w:val="00BB5499"/>
    <w:rsid w:val="00BC0721"/>
    <w:rsid w:val="00BC218C"/>
    <w:rsid w:val="00BC75F4"/>
    <w:rsid w:val="00BD2026"/>
    <w:rsid w:val="00BD7986"/>
    <w:rsid w:val="00BE6659"/>
    <w:rsid w:val="00BE7126"/>
    <w:rsid w:val="00BF1E4A"/>
    <w:rsid w:val="00BF6C0D"/>
    <w:rsid w:val="00BF7780"/>
    <w:rsid w:val="00C1109A"/>
    <w:rsid w:val="00C200D6"/>
    <w:rsid w:val="00C22665"/>
    <w:rsid w:val="00C227E5"/>
    <w:rsid w:val="00C31B14"/>
    <w:rsid w:val="00C4048E"/>
    <w:rsid w:val="00C4433B"/>
    <w:rsid w:val="00C50038"/>
    <w:rsid w:val="00C51DD9"/>
    <w:rsid w:val="00C523F5"/>
    <w:rsid w:val="00C60EFF"/>
    <w:rsid w:val="00C61221"/>
    <w:rsid w:val="00C6379A"/>
    <w:rsid w:val="00C6431B"/>
    <w:rsid w:val="00C7675C"/>
    <w:rsid w:val="00C80C60"/>
    <w:rsid w:val="00C82BC0"/>
    <w:rsid w:val="00C94ECD"/>
    <w:rsid w:val="00CA0EB7"/>
    <w:rsid w:val="00CA3F57"/>
    <w:rsid w:val="00CA7DE1"/>
    <w:rsid w:val="00CB2E54"/>
    <w:rsid w:val="00CC015D"/>
    <w:rsid w:val="00CC28C1"/>
    <w:rsid w:val="00CC2931"/>
    <w:rsid w:val="00CD3337"/>
    <w:rsid w:val="00CD7614"/>
    <w:rsid w:val="00CD7D85"/>
    <w:rsid w:val="00CE3CE9"/>
    <w:rsid w:val="00CF2FA9"/>
    <w:rsid w:val="00CF3ADA"/>
    <w:rsid w:val="00CF7A49"/>
    <w:rsid w:val="00D005CC"/>
    <w:rsid w:val="00D17233"/>
    <w:rsid w:val="00D222D9"/>
    <w:rsid w:val="00D2529A"/>
    <w:rsid w:val="00D273D7"/>
    <w:rsid w:val="00D337C0"/>
    <w:rsid w:val="00D34BDA"/>
    <w:rsid w:val="00D403AE"/>
    <w:rsid w:val="00D435B6"/>
    <w:rsid w:val="00D4728D"/>
    <w:rsid w:val="00D509C5"/>
    <w:rsid w:val="00D51412"/>
    <w:rsid w:val="00D54B67"/>
    <w:rsid w:val="00D62841"/>
    <w:rsid w:val="00D62E96"/>
    <w:rsid w:val="00D6407B"/>
    <w:rsid w:val="00D727E8"/>
    <w:rsid w:val="00D730E1"/>
    <w:rsid w:val="00D73A49"/>
    <w:rsid w:val="00D76930"/>
    <w:rsid w:val="00D8355C"/>
    <w:rsid w:val="00D84506"/>
    <w:rsid w:val="00D85B05"/>
    <w:rsid w:val="00D86EE6"/>
    <w:rsid w:val="00DC1861"/>
    <w:rsid w:val="00DC6D58"/>
    <w:rsid w:val="00DF3452"/>
    <w:rsid w:val="00DF4C10"/>
    <w:rsid w:val="00DF608F"/>
    <w:rsid w:val="00DF781A"/>
    <w:rsid w:val="00E058CB"/>
    <w:rsid w:val="00E23DD4"/>
    <w:rsid w:val="00E243BE"/>
    <w:rsid w:val="00E27ED8"/>
    <w:rsid w:val="00E41B1D"/>
    <w:rsid w:val="00E44B32"/>
    <w:rsid w:val="00E54401"/>
    <w:rsid w:val="00E572CD"/>
    <w:rsid w:val="00E64AA8"/>
    <w:rsid w:val="00E7683A"/>
    <w:rsid w:val="00E77693"/>
    <w:rsid w:val="00E779E8"/>
    <w:rsid w:val="00E83FCD"/>
    <w:rsid w:val="00E84924"/>
    <w:rsid w:val="00E92C09"/>
    <w:rsid w:val="00E932FD"/>
    <w:rsid w:val="00EA09F4"/>
    <w:rsid w:val="00EA6681"/>
    <w:rsid w:val="00EC4095"/>
    <w:rsid w:val="00EC66EB"/>
    <w:rsid w:val="00EC6C40"/>
    <w:rsid w:val="00ED02BA"/>
    <w:rsid w:val="00ED5487"/>
    <w:rsid w:val="00EE2D8C"/>
    <w:rsid w:val="00EE4265"/>
    <w:rsid w:val="00EF0679"/>
    <w:rsid w:val="00EF0E5B"/>
    <w:rsid w:val="00EF6D95"/>
    <w:rsid w:val="00EF72A4"/>
    <w:rsid w:val="00EF7AA5"/>
    <w:rsid w:val="00EF7EF8"/>
    <w:rsid w:val="00F179B1"/>
    <w:rsid w:val="00F24EFF"/>
    <w:rsid w:val="00F33EE7"/>
    <w:rsid w:val="00F47C61"/>
    <w:rsid w:val="00F52131"/>
    <w:rsid w:val="00F53466"/>
    <w:rsid w:val="00F54AF8"/>
    <w:rsid w:val="00F633BA"/>
    <w:rsid w:val="00F6486F"/>
    <w:rsid w:val="00F679B7"/>
    <w:rsid w:val="00F7126F"/>
    <w:rsid w:val="00F800B9"/>
    <w:rsid w:val="00F823C6"/>
    <w:rsid w:val="00F90953"/>
    <w:rsid w:val="00F91ACA"/>
    <w:rsid w:val="00F96323"/>
    <w:rsid w:val="00F96779"/>
    <w:rsid w:val="00F97397"/>
    <w:rsid w:val="00FA040B"/>
    <w:rsid w:val="00FA39A4"/>
    <w:rsid w:val="00FA479C"/>
    <w:rsid w:val="00FA7634"/>
    <w:rsid w:val="00FB7E5F"/>
    <w:rsid w:val="00FC01C6"/>
    <w:rsid w:val="00FC28AD"/>
    <w:rsid w:val="00FD4797"/>
    <w:rsid w:val="00FD4E9D"/>
    <w:rsid w:val="00FD7150"/>
    <w:rsid w:val="00FE3638"/>
    <w:rsid w:val="00FE5A18"/>
    <w:rsid w:val="00FF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4812D"/>
  <w15:chartTrackingRefBased/>
  <w15:docId w15:val="{3F11C23E-3F70-484C-AD5E-899865D78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20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093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mann, Rolf</dc:creator>
  <cp:keywords/>
  <dc:description/>
  <cp:lastModifiedBy>Stottmann, Rolf</cp:lastModifiedBy>
  <cp:revision>15</cp:revision>
  <dcterms:created xsi:type="dcterms:W3CDTF">2019-05-27T19:57:00Z</dcterms:created>
  <dcterms:modified xsi:type="dcterms:W3CDTF">2019-06-25T15:48:00Z</dcterms:modified>
</cp:coreProperties>
</file>